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A388B" w14:textId="77777777" w:rsidR="00712271" w:rsidRPr="00DD4EC5" w:rsidRDefault="00712271" w:rsidP="001005A9">
      <w:pPr>
        <w:spacing w:after="0" w:line="240" w:lineRule="auto"/>
        <w:jc w:val="center"/>
        <w:rPr>
          <w:lang w:val="en-US"/>
        </w:rPr>
      </w:pPr>
    </w:p>
    <w:p w14:paraId="2011C5B3" w14:textId="13351B5B" w:rsidR="001C735D" w:rsidRPr="00DD4EC5" w:rsidRDefault="00DA5DE5" w:rsidP="001005A9">
      <w:pPr>
        <w:pStyle w:val="NoSpacing"/>
        <w:jc w:val="center"/>
        <w:rPr>
          <w:rFonts w:ascii="Times New Roman" w:hAnsi="Times New Roman" w:cs="Times New Roman"/>
          <w:b/>
          <w:bCs/>
          <w:lang w:val="en-US"/>
        </w:rPr>
      </w:pPr>
      <w:r w:rsidRPr="00DD4EC5">
        <w:rPr>
          <w:rFonts w:ascii="Times New Roman" w:hAnsi="Times New Roman" w:cs="Times New Roman"/>
          <w:b/>
          <w:bCs/>
          <w:lang w:val="en-US"/>
        </w:rPr>
        <w:t>DIRECT COSTS SURVEY</w:t>
      </w:r>
      <w:r w:rsidR="00902828" w:rsidRPr="00DD4EC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D4EC5">
        <w:rPr>
          <w:rFonts w:ascii="Times New Roman" w:hAnsi="Times New Roman" w:cs="Times New Roman"/>
          <w:b/>
          <w:bCs/>
          <w:lang w:val="en-US"/>
        </w:rPr>
        <w:t>IN THE FRAMEWORK OF SURVEILLANCE OF ARI IN COLOMBIA, 2018</w:t>
      </w:r>
    </w:p>
    <w:p w14:paraId="3CADB220" w14:textId="77777777" w:rsidR="00902828" w:rsidRPr="00DD4EC5" w:rsidRDefault="00902828" w:rsidP="001005A9">
      <w:pPr>
        <w:pStyle w:val="NoSpacing"/>
        <w:jc w:val="center"/>
        <w:rPr>
          <w:rFonts w:ascii="Times New Roman" w:hAnsi="Times New Roman" w:cs="Times New Roman"/>
          <w:lang w:val="en-US"/>
        </w:rPr>
      </w:pPr>
    </w:p>
    <w:p w14:paraId="76E39E6D" w14:textId="7084D643" w:rsidR="00DA5DE5" w:rsidRPr="00DD4EC5" w:rsidRDefault="00DA5DE5" w:rsidP="001005A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D4EC5">
        <w:rPr>
          <w:rFonts w:ascii="Times New Roman" w:hAnsi="Times New Roman" w:cs="Times New Roman"/>
          <w:lang w:val="en-US"/>
        </w:rPr>
        <w:t>CONFIDENTIAL: The data requested in this form is confidential. we will be used only for analysis purposes and individual information will not be published.</w:t>
      </w:r>
    </w:p>
    <w:p w14:paraId="331CC6F8" w14:textId="77777777" w:rsidR="008B4951" w:rsidRPr="00DD4EC5" w:rsidRDefault="008B4951" w:rsidP="001005A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10203" w:type="dxa"/>
        <w:tblInd w:w="-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8"/>
        <w:gridCol w:w="3407"/>
        <w:gridCol w:w="3688"/>
      </w:tblGrid>
      <w:tr w:rsidR="008B4951" w:rsidRPr="00DD4EC5" w14:paraId="0C405B63" w14:textId="77777777" w:rsidTr="00881AA3">
        <w:trPr>
          <w:trHeight w:val="7"/>
        </w:trPr>
        <w:tc>
          <w:tcPr>
            <w:tcW w:w="31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78C598" w14:textId="3906FE43" w:rsidR="008B4951" w:rsidRPr="00DD4EC5" w:rsidRDefault="008B4951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DD4EC5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DD4E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date of completion: </w:t>
            </w:r>
            <w:r w:rsidRPr="00DD4EC5">
              <w:rPr>
                <w:rFonts w:ascii="Times New Roman" w:hAnsi="Times New Roman" w:cs="Times New Roman"/>
                <w:snapToGrid w:val="0"/>
                <w:color w:val="D9D9D9" w:themeColor="background1" w:themeShade="D9"/>
                <w:sz w:val="16"/>
                <w:szCs w:val="16"/>
                <w:lang w:val="en-US"/>
              </w:rPr>
              <w:t xml:space="preserve">DD/MM/YYYY </w:t>
            </w:r>
          </w:p>
        </w:tc>
        <w:tc>
          <w:tcPr>
            <w:tcW w:w="3407" w:type="dxa"/>
            <w:shd w:val="clear" w:color="auto" w:fill="auto"/>
          </w:tcPr>
          <w:p w14:paraId="4D4151AD" w14:textId="77777777" w:rsidR="008B4951" w:rsidRPr="00DD4EC5" w:rsidRDefault="008B4951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2. Survey ID: </w:t>
            </w:r>
          </w:p>
        </w:tc>
        <w:tc>
          <w:tcPr>
            <w:tcW w:w="3688" w:type="dxa"/>
            <w:shd w:val="clear" w:color="auto" w:fill="auto"/>
          </w:tcPr>
          <w:p w14:paraId="5DE7449E" w14:textId="77777777" w:rsidR="008B4951" w:rsidRPr="00DD4EC5" w:rsidRDefault="008B4951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3 Survey number:</w:t>
            </w:r>
          </w:p>
        </w:tc>
      </w:tr>
      <w:tr w:rsidR="008B4951" w:rsidRPr="00DD4EC5" w14:paraId="52431FCC" w14:textId="77777777" w:rsidTr="00881AA3">
        <w:trPr>
          <w:trHeight w:val="17"/>
        </w:trPr>
        <w:tc>
          <w:tcPr>
            <w:tcW w:w="31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E8D5B" w14:textId="77777777" w:rsidR="008B4951" w:rsidRPr="00DD4EC5" w:rsidRDefault="008B4951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 City:</w:t>
            </w:r>
          </w:p>
        </w:tc>
        <w:tc>
          <w:tcPr>
            <w:tcW w:w="7095" w:type="dxa"/>
            <w:gridSpan w:val="2"/>
            <w:shd w:val="clear" w:color="auto" w:fill="auto"/>
          </w:tcPr>
          <w:p w14:paraId="77DF72C6" w14:textId="3CDB0B6D" w:rsidR="008B4951" w:rsidRPr="00DD4EC5" w:rsidRDefault="008B4951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5. Hospital / Clinic:</w:t>
            </w:r>
          </w:p>
        </w:tc>
      </w:tr>
      <w:tr w:rsidR="008B4951" w:rsidRPr="00EC1AD5" w14:paraId="32B16377" w14:textId="77777777" w:rsidTr="00881AA3">
        <w:trPr>
          <w:trHeight w:val="340"/>
        </w:trPr>
        <w:tc>
          <w:tcPr>
            <w:tcW w:w="10203" w:type="dxa"/>
            <w:gridSpan w:val="3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7B756" w14:textId="77777777" w:rsidR="008B4951" w:rsidRPr="00DD4EC5" w:rsidRDefault="008B4951" w:rsidP="001005A9">
            <w:pPr>
              <w:tabs>
                <w:tab w:val="left" w:pos="93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DENTIFICATION AND SOCIECONOMIC DATA OF THE PATIENT</w:t>
            </w:r>
          </w:p>
        </w:tc>
      </w:tr>
      <w:tr w:rsidR="008B4951" w:rsidRPr="00DD4EC5" w14:paraId="5A1345E5" w14:textId="77777777" w:rsidTr="00881AA3">
        <w:trPr>
          <w:trHeight w:val="28"/>
        </w:trPr>
        <w:tc>
          <w:tcPr>
            <w:tcW w:w="31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1A492" w14:textId="7CCF5BBD" w:rsidR="008B4951" w:rsidRPr="00DD4EC5" w:rsidRDefault="008B4951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 Type ID: CC___ TI____ CE___   </w:t>
            </w:r>
          </w:p>
        </w:tc>
        <w:tc>
          <w:tcPr>
            <w:tcW w:w="3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354CD" w14:textId="12241206" w:rsidR="008B4951" w:rsidRPr="00DD4EC5" w:rsidRDefault="008B4951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 ID: ___________________</w:t>
            </w:r>
          </w:p>
        </w:tc>
        <w:tc>
          <w:tcPr>
            <w:tcW w:w="3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EE8F531" w14:textId="6F1FB771" w:rsidR="008B4951" w:rsidRPr="00DD4EC5" w:rsidRDefault="008B4951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 Clinical Record ID ______________</w:t>
            </w:r>
          </w:p>
        </w:tc>
      </w:tr>
      <w:tr w:rsidR="008B4951" w:rsidRPr="00DD4EC5" w14:paraId="1158D880" w14:textId="77777777" w:rsidTr="00881AA3">
        <w:trPr>
          <w:trHeight w:val="49"/>
        </w:trPr>
        <w:tc>
          <w:tcPr>
            <w:tcW w:w="31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D4E04" w14:textId="3573DEF2" w:rsidR="008B4951" w:rsidRPr="00DD4EC5" w:rsidRDefault="00513D3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8B4951"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Date of birth: </w:t>
            </w:r>
            <w:r w:rsidR="008B4951" w:rsidRPr="00DD4EC5">
              <w:rPr>
                <w:rFonts w:ascii="Times New Roman" w:hAnsi="Times New Roman" w:cs="Times New Roman"/>
                <w:snapToGrid w:val="0"/>
                <w:color w:val="D9D9D9" w:themeColor="background1" w:themeShade="D9"/>
                <w:sz w:val="16"/>
                <w:szCs w:val="16"/>
                <w:lang w:val="en-US"/>
              </w:rPr>
              <w:t>DD/MM/YYYY</w:t>
            </w:r>
          </w:p>
        </w:tc>
        <w:tc>
          <w:tcPr>
            <w:tcW w:w="3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6B18A" w14:textId="79D8A83D" w:rsidR="008B4951" w:rsidRPr="00DD4EC5" w:rsidRDefault="00513D3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 Age fulfilled</w:t>
            </w:r>
            <w:r w:rsidR="008B4951"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______________</w:t>
            </w:r>
          </w:p>
        </w:tc>
        <w:tc>
          <w:tcPr>
            <w:tcW w:w="3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E5DCEA" w14:textId="5E23EF70" w:rsidR="008B4951" w:rsidRPr="00DD4EC5" w:rsidRDefault="008B4951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6C2F48"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Sex:         M ______           F_______</w:t>
            </w:r>
          </w:p>
        </w:tc>
      </w:tr>
      <w:tr w:rsidR="006C2F48" w:rsidRPr="00EC1AD5" w14:paraId="56B09E28" w14:textId="77777777" w:rsidTr="00881AA3">
        <w:trPr>
          <w:trHeight w:val="475"/>
        </w:trPr>
        <w:tc>
          <w:tcPr>
            <w:tcW w:w="31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4895A" w14:textId="77777777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4E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12. </w:t>
            </w:r>
            <w:r w:rsidRPr="00DD4E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f you are a woman, do you pregnant?</w:t>
            </w:r>
          </w:p>
          <w:p w14:paraId="238502F9" w14:textId="1D360EF3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D4E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s__   No__</w:t>
            </w:r>
          </w:p>
        </w:tc>
        <w:tc>
          <w:tcPr>
            <w:tcW w:w="3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CFCA85" w14:textId="38431BB2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D4E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 CIE-X code</w:t>
            </w:r>
            <w:r w:rsidR="00CC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DD4E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ntry    ____________</w:t>
            </w:r>
          </w:p>
        </w:tc>
        <w:tc>
          <w:tcPr>
            <w:tcW w:w="3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935C4" w14:textId="0C5364C5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D4E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 ICD-X code</w:t>
            </w:r>
            <w:r w:rsidR="00CC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DD4E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ospital discharge   ___________</w:t>
            </w:r>
          </w:p>
        </w:tc>
      </w:tr>
      <w:tr w:rsidR="006C2F48" w:rsidRPr="00DD4EC5" w14:paraId="55F313A6" w14:textId="77777777" w:rsidTr="00881AA3">
        <w:trPr>
          <w:trHeight w:val="49"/>
        </w:trPr>
        <w:tc>
          <w:tcPr>
            <w:tcW w:w="31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92020" w14:textId="77777777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D4EC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15. Final condition  </w:t>
            </w:r>
          </w:p>
          <w:p w14:paraId="34A6C5DD" w14:textId="7DE94CF1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D4EC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ife _____ dead ______</w:t>
            </w:r>
          </w:p>
        </w:tc>
        <w:tc>
          <w:tcPr>
            <w:tcW w:w="3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18B85" w14:textId="0698EB07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D4E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. City of residence</w:t>
            </w:r>
          </w:p>
        </w:tc>
        <w:tc>
          <w:tcPr>
            <w:tcW w:w="3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D3471" w14:textId="0A7A65D3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. Area: rural______ urban_____</w:t>
            </w:r>
          </w:p>
          <w:p w14:paraId="3F525E29" w14:textId="77777777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6C2F48" w:rsidRPr="00DD4EC5" w14:paraId="0C795719" w14:textId="77777777" w:rsidTr="00C92C3E">
        <w:trPr>
          <w:trHeight w:val="3101"/>
        </w:trPr>
        <w:tc>
          <w:tcPr>
            <w:tcW w:w="31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F1F65" w14:textId="6EE84338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. Educational level:  </w:t>
            </w:r>
          </w:p>
          <w:tbl>
            <w:tblPr>
              <w:tblStyle w:val="TableGrid"/>
              <w:tblW w:w="2917" w:type="dxa"/>
              <w:tblInd w:w="1" w:type="dxa"/>
              <w:tblLayout w:type="fixed"/>
              <w:tblLook w:val="04A0" w:firstRow="1" w:lastRow="0" w:firstColumn="1" w:lastColumn="0" w:noHBand="0" w:noVBand="1"/>
            </w:tblPr>
            <w:tblGrid>
              <w:gridCol w:w="2431"/>
              <w:gridCol w:w="486"/>
            </w:tblGrid>
            <w:tr w:rsidR="006C2F48" w:rsidRPr="00DD4EC5" w14:paraId="4BFB2344" w14:textId="77777777" w:rsidTr="00C30CA9">
              <w:trPr>
                <w:trHeight w:val="46"/>
              </w:trPr>
              <w:tc>
                <w:tcPr>
                  <w:tcW w:w="2431" w:type="dxa"/>
                </w:tcPr>
                <w:p w14:paraId="42D03721" w14:textId="77777777" w:rsidR="006C2F48" w:rsidRPr="00DD4EC5" w:rsidRDefault="006C2F48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Incomplete elementary school</w:t>
                  </w:r>
                </w:p>
              </w:tc>
              <w:tc>
                <w:tcPr>
                  <w:tcW w:w="486" w:type="dxa"/>
                  <w:vAlign w:val="center"/>
                </w:tcPr>
                <w:p w14:paraId="48DFC7A7" w14:textId="77777777" w:rsidR="006C2F48" w:rsidRPr="00DD4EC5" w:rsidRDefault="006C2F48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C2F48" w:rsidRPr="00DD4EC5" w14:paraId="156E2EEA" w14:textId="77777777" w:rsidTr="00C30CA9">
              <w:trPr>
                <w:trHeight w:val="46"/>
              </w:trPr>
              <w:tc>
                <w:tcPr>
                  <w:tcW w:w="2431" w:type="dxa"/>
                </w:tcPr>
                <w:p w14:paraId="7C84BA1F" w14:textId="77777777" w:rsidR="006C2F48" w:rsidRPr="00DD4EC5" w:rsidRDefault="006C2F48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Primary complete</w:t>
                  </w:r>
                </w:p>
              </w:tc>
              <w:tc>
                <w:tcPr>
                  <w:tcW w:w="486" w:type="dxa"/>
                  <w:vAlign w:val="center"/>
                </w:tcPr>
                <w:p w14:paraId="0AE52FFA" w14:textId="77777777" w:rsidR="006C2F48" w:rsidRPr="00DD4EC5" w:rsidRDefault="006C2F48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C2F48" w:rsidRPr="00DD4EC5" w14:paraId="7D9FA726" w14:textId="77777777" w:rsidTr="00C30CA9">
              <w:trPr>
                <w:trHeight w:val="42"/>
              </w:trPr>
              <w:tc>
                <w:tcPr>
                  <w:tcW w:w="2431" w:type="dxa"/>
                </w:tcPr>
                <w:p w14:paraId="3F0A771D" w14:textId="77777777" w:rsidR="006C2F48" w:rsidRPr="00DD4EC5" w:rsidRDefault="006C2F48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Secondary incomplete</w:t>
                  </w:r>
                </w:p>
              </w:tc>
              <w:tc>
                <w:tcPr>
                  <w:tcW w:w="486" w:type="dxa"/>
                  <w:vAlign w:val="center"/>
                </w:tcPr>
                <w:p w14:paraId="0F885E8B" w14:textId="77777777" w:rsidR="006C2F48" w:rsidRPr="00DD4EC5" w:rsidRDefault="006C2F48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C2F48" w:rsidRPr="00DD4EC5" w14:paraId="6E5386F4" w14:textId="77777777" w:rsidTr="00C30CA9">
              <w:trPr>
                <w:trHeight w:val="42"/>
              </w:trPr>
              <w:tc>
                <w:tcPr>
                  <w:tcW w:w="2431" w:type="dxa"/>
                </w:tcPr>
                <w:p w14:paraId="70DC66E5" w14:textId="77777777" w:rsidR="006C2F48" w:rsidRPr="00DD4EC5" w:rsidRDefault="006C2F48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Secondary complete</w:t>
                  </w:r>
                </w:p>
              </w:tc>
              <w:tc>
                <w:tcPr>
                  <w:tcW w:w="486" w:type="dxa"/>
                  <w:vAlign w:val="center"/>
                </w:tcPr>
                <w:p w14:paraId="52645667" w14:textId="77777777" w:rsidR="006C2F48" w:rsidRPr="00DD4EC5" w:rsidRDefault="006C2F48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C2F48" w:rsidRPr="00DD4EC5" w14:paraId="45B4EED2" w14:textId="77777777" w:rsidTr="00C30CA9">
              <w:trPr>
                <w:trHeight w:val="46"/>
              </w:trPr>
              <w:tc>
                <w:tcPr>
                  <w:tcW w:w="2431" w:type="dxa"/>
                  <w:tcBorders>
                    <w:top w:val="single" w:sz="4" w:space="0" w:color="000000"/>
                  </w:tcBorders>
                </w:tcPr>
                <w:p w14:paraId="156D412B" w14:textId="77777777" w:rsidR="006C2F48" w:rsidRPr="00DD4EC5" w:rsidRDefault="006C2F48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Technician </w:t>
                  </w:r>
                </w:p>
              </w:tc>
              <w:tc>
                <w:tcPr>
                  <w:tcW w:w="486" w:type="dxa"/>
                  <w:tcBorders>
                    <w:top w:val="single" w:sz="4" w:space="0" w:color="000000"/>
                  </w:tcBorders>
                  <w:vAlign w:val="center"/>
                </w:tcPr>
                <w:p w14:paraId="1B69D249" w14:textId="77777777" w:rsidR="006C2F48" w:rsidRPr="00DD4EC5" w:rsidRDefault="006C2F48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C2F48" w:rsidRPr="00DD4EC5" w14:paraId="4E198BCF" w14:textId="77777777" w:rsidTr="00C30CA9">
              <w:trPr>
                <w:trHeight w:val="46"/>
              </w:trPr>
              <w:tc>
                <w:tcPr>
                  <w:tcW w:w="2431" w:type="dxa"/>
                  <w:tcBorders>
                    <w:top w:val="single" w:sz="4" w:space="0" w:color="000000"/>
                  </w:tcBorders>
                </w:tcPr>
                <w:p w14:paraId="493ABFE3" w14:textId="77777777" w:rsidR="006C2F48" w:rsidRPr="00DD4EC5" w:rsidRDefault="006C2F48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Technologist</w:t>
                  </w:r>
                </w:p>
              </w:tc>
              <w:tc>
                <w:tcPr>
                  <w:tcW w:w="486" w:type="dxa"/>
                  <w:tcBorders>
                    <w:top w:val="single" w:sz="4" w:space="0" w:color="000000"/>
                  </w:tcBorders>
                  <w:vAlign w:val="center"/>
                </w:tcPr>
                <w:p w14:paraId="6DE039E2" w14:textId="77777777" w:rsidR="006C2F48" w:rsidRPr="00DD4EC5" w:rsidRDefault="006C2F48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C2F48" w:rsidRPr="00DD4EC5" w14:paraId="0D8321BE" w14:textId="77777777" w:rsidTr="00C30CA9">
              <w:trPr>
                <w:trHeight w:val="42"/>
              </w:trPr>
              <w:tc>
                <w:tcPr>
                  <w:tcW w:w="2431" w:type="dxa"/>
                </w:tcPr>
                <w:p w14:paraId="45157604" w14:textId="77777777" w:rsidR="006C2F48" w:rsidRPr="00DD4EC5" w:rsidRDefault="006C2F48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Professional </w:t>
                  </w:r>
                </w:p>
              </w:tc>
              <w:tc>
                <w:tcPr>
                  <w:tcW w:w="486" w:type="dxa"/>
                  <w:vAlign w:val="center"/>
                </w:tcPr>
                <w:p w14:paraId="635D4DEB" w14:textId="77777777" w:rsidR="006C2F48" w:rsidRPr="00DD4EC5" w:rsidRDefault="006C2F48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C2F48" w:rsidRPr="00DD4EC5" w14:paraId="77D2FE65" w14:textId="77777777" w:rsidTr="00C30CA9">
              <w:trPr>
                <w:trHeight w:val="42"/>
              </w:trPr>
              <w:tc>
                <w:tcPr>
                  <w:tcW w:w="2431" w:type="dxa"/>
                </w:tcPr>
                <w:p w14:paraId="7AB222AD" w14:textId="77777777" w:rsidR="006C2F48" w:rsidRPr="00DD4EC5" w:rsidRDefault="006C2F48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Postgraduate</w:t>
                  </w:r>
                </w:p>
              </w:tc>
              <w:tc>
                <w:tcPr>
                  <w:tcW w:w="486" w:type="dxa"/>
                  <w:vAlign w:val="center"/>
                </w:tcPr>
                <w:p w14:paraId="1EE950F1" w14:textId="77777777" w:rsidR="006C2F48" w:rsidRPr="00DD4EC5" w:rsidRDefault="006C2F48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C2F48" w:rsidRPr="00DD4EC5" w14:paraId="46BEA80A" w14:textId="77777777" w:rsidTr="00C30CA9">
              <w:trPr>
                <w:trHeight w:val="46"/>
              </w:trPr>
              <w:tc>
                <w:tcPr>
                  <w:tcW w:w="2431" w:type="dxa"/>
                </w:tcPr>
                <w:p w14:paraId="74766884" w14:textId="77777777" w:rsidR="006C2F48" w:rsidRPr="00DD4EC5" w:rsidRDefault="006C2F48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N. A</w:t>
                  </w:r>
                </w:p>
              </w:tc>
              <w:tc>
                <w:tcPr>
                  <w:tcW w:w="486" w:type="dxa"/>
                  <w:vAlign w:val="center"/>
                </w:tcPr>
                <w:p w14:paraId="7D948BA8" w14:textId="77777777" w:rsidR="006C2F48" w:rsidRPr="00DD4EC5" w:rsidRDefault="006C2F48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6E1543B5" w14:textId="77777777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3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09EED4" w14:textId="7E17C3A2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DD4E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19. You are </w:t>
            </w:r>
            <w:r w:rsidR="00100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</w:t>
            </w:r>
            <w:r w:rsidR="001005A9" w:rsidRPr="00DD4E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filiated</w:t>
            </w:r>
            <w:r w:rsidRPr="00DD4E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with the General System of Social Security in Health</w:t>
            </w:r>
          </w:p>
          <w:p w14:paraId="32DE8999" w14:textId="77777777" w:rsidR="006C2F48" w:rsidRPr="00DD4EC5" w:rsidRDefault="006C2F48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s_____   No_____</w:t>
            </w:r>
          </w:p>
          <w:p w14:paraId="1C1DA6DD" w14:textId="77777777" w:rsidR="00C92C3E" w:rsidRPr="00DD4EC5" w:rsidRDefault="00C92C3E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E518E72" w14:textId="155FED42" w:rsidR="00C92C3E" w:rsidRPr="00DD4EC5" w:rsidRDefault="00C92C3E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  Regime of affiliation:</w:t>
            </w:r>
          </w:p>
          <w:tbl>
            <w:tblPr>
              <w:tblStyle w:val="TableGrid"/>
              <w:tblW w:w="2917" w:type="dxa"/>
              <w:tblInd w:w="1" w:type="dxa"/>
              <w:tblLayout w:type="fixed"/>
              <w:tblLook w:val="04A0" w:firstRow="1" w:lastRow="0" w:firstColumn="1" w:lastColumn="0" w:noHBand="0" w:noVBand="1"/>
            </w:tblPr>
            <w:tblGrid>
              <w:gridCol w:w="2431"/>
              <w:gridCol w:w="486"/>
            </w:tblGrid>
            <w:tr w:rsidR="00C92C3E" w:rsidRPr="00DD4EC5" w14:paraId="4989CF2F" w14:textId="77777777" w:rsidTr="00C30CA9">
              <w:trPr>
                <w:trHeight w:val="46"/>
              </w:trPr>
              <w:tc>
                <w:tcPr>
                  <w:tcW w:w="2431" w:type="dxa"/>
                </w:tcPr>
                <w:p w14:paraId="39D2796A" w14:textId="77777777" w:rsidR="00C92C3E" w:rsidRPr="00DD4EC5" w:rsidRDefault="00C92C3E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Contributory regime</w:t>
                  </w:r>
                </w:p>
              </w:tc>
              <w:tc>
                <w:tcPr>
                  <w:tcW w:w="486" w:type="dxa"/>
                  <w:vAlign w:val="center"/>
                </w:tcPr>
                <w:p w14:paraId="5A88B4B8" w14:textId="77777777" w:rsidR="00C92C3E" w:rsidRPr="00DD4EC5" w:rsidRDefault="00C92C3E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C92C3E" w:rsidRPr="00DD4EC5" w14:paraId="632DC2F6" w14:textId="77777777" w:rsidTr="00C30CA9">
              <w:trPr>
                <w:trHeight w:val="46"/>
              </w:trPr>
              <w:tc>
                <w:tcPr>
                  <w:tcW w:w="2431" w:type="dxa"/>
                </w:tcPr>
                <w:p w14:paraId="46DE1DD5" w14:textId="77777777" w:rsidR="00C92C3E" w:rsidRPr="00DD4EC5" w:rsidRDefault="00C92C3E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Subsidized regime</w:t>
                  </w:r>
                </w:p>
              </w:tc>
              <w:tc>
                <w:tcPr>
                  <w:tcW w:w="486" w:type="dxa"/>
                  <w:vAlign w:val="center"/>
                </w:tcPr>
                <w:p w14:paraId="522B5376" w14:textId="77777777" w:rsidR="00C92C3E" w:rsidRPr="00DD4EC5" w:rsidRDefault="00C92C3E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C92C3E" w:rsidRPr="00DD4EC5" w14:paraId="15229666" w14:textId="77777777" w:rsidTr="00C30CA9">
              <w:trPr>
                <w:trHeight w:val="42"/>
              </w:trPr>
              <w:tc>
                <w:tcPr>
                  <w:tcW w:w="2431" w:type="dxa"/>
                </w:tcPr>
                <w:p w14:paraId="6D9D4330" w14:textId="77777777" w:rsidR="00C92C3E" w:rsidRPr="00DD4EC5" w:rsidRDefault="00C92C3E" w:rsidP="001005A9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Poor Uninsured Population   </w:t>
                  </w:r>
                </w:p>
              </w:tc>
              <w:tc>
                <w:tcPr>
                  <w:tcW w:w="486" w:type="dxa"/>
                  <w:vAlign w:val="center"/>
                </w:tcPr>
                <w:p w14:paraId="452770E3" w14:textId="77777777" w:rsidR="00C92C3E" w:rsidRPr="00DD4EC5" w:rsidRDefault="00C92C3E" w:rsidP="001005A9">
                  <w:pPr>
                    <w:tabs>
                      <w:tab w:val="left" w:pos="9356"/>
                    </w:tabs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40D35EFB" w14:textId="5E31AD9F" w:rsidR="00C92C3E" w:rsidRPr="00DD4EC5" w:rsidRDefault="00C92C3E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A8F4F" w14:textId="77777777" w:rsidR="00C92C3E" w:rsidRPr="00DD4EC5" w:rsidRDefault="00C92C3E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 You have any of the following comorbidities</w:t>
            </w:r>
          </w:p>
          <w:tbl>
            <w:tblPr>
              <w:tblW w:w="224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89"/>
              <w:gridCol w:w="555"/>
            </w:tblGrid>
            <w:tr w:rsidR="00C92C3E" w:rsidRPr="00EC1AD5" w14:paraId="3B2BC0DB" w14:textId="77777777" w:rsidTr="00C30CA9">
              <w:trPr>
                <w:trHeight w:val="146"/>
              </w:trPr>
              <w:tc>
                <w:tcPr>
                  <w:tcW w:w="1689" w:type="dxa"/>
                  <w:shd w:val="clear" w:color="auto" w:fill="auto"/>
                  <w:noWrap/>
                  <w:vAlign w:val="bottom"/>
                  <w:hideMark/>
                </w:tcPr>
                <w:p w14:paraId="01E8D705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bookmarkStart w:id="0" w:name="RANGE!Q2:Q11"/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>Asthma</w:t>
                  </w:r>
                  <w:bookmarkEnd w:id="0"/>
                </w:p>
              </w:tc>
              <w:tc>
                <w:tcPr>
                  <w:tcW w:w="555" w:type="dxa"/>
                </w:tcPr>
                <w:p w14:paraId="5C8D7E1B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</w:p>
              </w:tc>
            </w:tr>
            <w:tr w:rsidR="00C92C3E" w:rsidRPr="00EC1AD5" w14:paraId="41C0EBA9" w14:textId="77777777" w:rsidTr="00C30CA9">
              <w:trPr>
                <w:trHeight w:val="235"/>
              </w:trPr>
              <w:tc>
                <w:tcPr>
                  <w:tcW w:w="1689" w:type="dxa"/>
                  <w:shd w:val="clear" w:color="auto" w:fill="auto"/>
                  <w:noWrap/>
                  <w:vAlign w:val="bottom"/>
                  <w:hideMark/>
                </w:tcPr>
                <w:p w14:paraId="18926362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>Neurological</w:t>
                  </w:r>
                </w:p>
              </w:tc>
              <w:tc>
                <w:tcPr>
                  <w:tcW w:w="555" w:type="dxa"/>
                </w:tcPr>
                <w:p w14:paraId="42FB6791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</w:p>
              </w:tc>
            </w:tr>
            <w:tr w:rsidR="00C92C3E" w:rsidRPr="00EC1AD5" w14:paraId="465E5372" w14:textId="77777777" w:rsidTr="00C30CA9">
              <w:trPr>
                <w:trHeight w:val="124"/>
              </w:trPr>
              <w:tc>
                <w:tcPr>
                  <w:tcW w:w="1689" w:type="dxa"/>
                  <w:shd w:val="clear" w:color="auto" w:fill="auto"/>
                  <w:noWrap/>
                  <w:vAlign w:val="bottom"/>
                  <w:hideMark/>
                </w:tcPr>
                <w:p w14:paraId="211D7EE6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>Autoimmune</w:t>
                  </w:r>
                </w:p>
              </w:tc>
              <w:tc>
                <w:tcPr>
                  <w:tcW w:w="555" w:type="dxa"/>
                </w:tcPr>
                <w:p w14:paraId="039A027E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</w:p>
              </w:tc>
            </w:tr>
            <w:tr w:rsidR="00C92C3E" w:rsidRPr="00EC1AD5" w14:paraId="6E605334" w14:textId="77777777" w:rsidTr="00C30CA9">
              <w:trPr>
                <w:trHeight w:val="212"/>
              </w:trPr>
              <w:tc>
                <w:tcPr>
                  <w:tcW w:w="1689" w:type="dxa"/>
                  <w:shd w:val="clear" w:color="auto" w:fill="auto"/>
                  <w:noWrap/>
                  <w:vAlign w:val="bottom"/>
                  <w:hideMark/>
                </w:tcPr>
                <w:p w14:paraId="2BB414AE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>COPD</w:t>
                  </w:r>
                </w:p>
              </w:tc>
              <w:tc>
                <w:tcPr>
                  <w:tcW w:w="555" w:type="dxa"/>
                </w:tcPr>
                <w:p w14:paraId="368A3000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</w:p>
              </w:tc>
            </w:tr>
            <w:tr w:rsidR="00C92C3E" w:rsidRPr="00EC1AD5" w14:paraId="4439AE04" w14:textId="77777777" w:rsidTr="00C30CA9">
              <w:trPr>
                <w:trHeight w:val="144"/>
              </w:trPr>
              <w:tc>
                <w:tcPr>
                  <w:tcW w:w="1689" w:type="dxa"/>
                  <w:shd w:val="clear" w:color="auto" w:fill="auto"/>
                  <w:noWrap/>
                  <w:vAlign w:val="bottom"/>
                  <w:hideMark/>
                </w:tcPr>
                <w:p w14:paraId="0064DE9E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>Cardiovascular</w:t>
                  </w:r>
                </w:p>
              </w:tc>
              <w:tc>
                <w:tcPr>
                  <w:tcW w:w="555" w:type="dxa"/>
                </w:tcPr>
                <w:p w14:paraId="38BCF617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</w:p>
              </w:tc>
            </w:tr>
            <w:tr w:rsidR="00C92C3E" w:rsidRPr="00EC1AD5" w14:paraId="347E03ED" w14:textId="77777777" w:rsidTr="00C30CA9">
              <w:trPr>
                <w:trHeight w:val="90"/>
              </w:trPr>
              <w:tc>
                <w:tcPr>
                  <w:tcW w:w="1689" w:type="dxa"/>
                  <w:shd w:val="clear" w:color="auto" w:fill="auto"/>
                  <w:noWrap/>
                  <w:vAlign w:val="bottom"/>
                  <w:hideMark/>
                </w:tcPr>
                <w:p w14:paraId="73D5B9A0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>Diabetes</w:t>
                  </w:r>
                </w:p>
              </w:tc>
              <w:tc>
                <w:tcPr>
                  <w:tcW w:w="555" w:type="dxa"/>
                </w:tcPr>
                <w:p w14:paraId="693F17B9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</w:p>
              </w:tc>
            </w:tr>
            <w:tr w:rsidR="00C92C3E" w:rsidRPr="00EC1AD5" w14:paraId="458BBD0B" w14:textId="77777777" w:rsidTr="00C30CA9">
              <w:trPr>
                <w:trHeight w:val="47"/>
              </w:trPr>
              <w:tc>
                <w:tcPr>
                  <w:tcW w:w="1689" w:type="dxa"/>
                  <w:shd w:val="clear" w:color="auto" w:fill="auto"/>
                  <w:noWrap/>
                  <w:vAlign w:val="bottom"/>
                  <w:hideMark/>
                </w:tcPr>
                <w:p w14:paraId="61696E44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>Liver disorders</w:t>
                  </w:r>
                </w:p>
              </w:tc>
              <w:tc>
                <w:tcPr>
                  <w:tcW w:w="555" w:type="dxa"/>
                </w:tcPr>
                <w:p w14:paraId="24B8185F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</w:p>
              </w:tc>
            </w:tr>
            <w:tr w:rsidR="00C92C3E" w:rsidRPr="00EC1AD5" w14:paraId="3D703485" w14:textId="77777777" w:rsidTr="00C30CA9">
              <w:trPr>
                <w:trHeight w:val="125"/>
              </w:trPr>
              <w:tc>
                <w:tcPr>
                  <w:tcW w:w="1689" w:type="dxa"/>
                  <w:shd w:val="clear" w:color="auto" w:fill="auto"/>
                  <w:noWrap/>
                  <w:vAlign w:val="bottom"/>
                  <w:hideMark/>
                </w:tcPr>
                <w:p w14:paraId="1CE0223E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>Renal disorders</w:t>
                  </w:r>
                </w:p>
              </w:tc>
              <w:tc>
                <w:tcPr>
                  <w:tcW w:w="555" w:type="dxa"/>
                </w:tcPr>
                <w:p w14:paraId="5D8E76CB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</w:p>
              </w:tc>
            </w:tr>
            <w:tr w:rsidR="00C92C3E" w:rsidRPr="00EC1AD5" w14:paraId="6B2BEB5A" w14:textId="77777777" w:rsidTr="00C30CA9">
              <w:trPr>
                <w:trHeight w:val="70"/>
              </w:trPr>
              <w:tc>
                <w:tcPr>
                  <w:tcW w:w="1689" w:type="dxa"/>
                  <w:shd w:val="clear" w:color="auto" w:fill="auto"/>
                  <w:noWrap/>
                  <w:vAlign w:val="bottom"/>
                  <w:hideMark/>
                </w:tcPr>
                <w:p w14:paraId="149BA5F0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>Immunodeficiencies</w:t>
                  </w:r>
                </w:p>
              </w:tc>
              <w:tc>
                <w:tcPr>
                  <w:tcW w:w="555" w:type="dxa"/>
                </w:tcPr>
                <w:p w14:paraId="3239B6F0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</w:p>
              </w:tc>
            </w:tr>
            <w:tr w:rsidR="00C92C3E" w:rsidRPr="00EC1AD5" w14:paraId="75F2E4AB" w14:textId="77777777" w:rsidTr="00C30CA9">
              <w:trPr>
                <w:trHeight w:val="47"/>
              </w:trPr>
              <w:tc>
                <w:tcPr>
                  <w:tcW w:w="1689" w:type="dxa"/>
                  <w:shd w:val="clear" w:color="auto" w:fill="auto"/>
                  <w:noWrap/>
                  <w:vAlign w:val="bottom"/>
                  <w:hideMark/>
                </w:tcPr>
                <w:p w14:paraId="0EF0D78E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>Other</w:t>
                  </w:r>
                </w:p>
              </w:tc>
              <w:tc>
                <w:tcPr>
                  <w:tcW w:w="555" w:type="dxa"/>
                </w:tcPr>
                <w:p w14:paraId="488A1FCD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</w:p>
              </w:tc>
            </w:tr>
          </w:tbl>
          <w:p w14:paraId="2B311EAE" w14:textId="77777777" w:rsidR="00C92C3E" w:rsidRPr="00DD4EC5" w:rsidRDefault="00C92C3E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7EF9024" w14:textId="19E96E17" w:rsidR="006C2F48" w:rsidRPr="00DD4EC5" w:rsidRDefault="00C92C3E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ch one? ___________________</w:t>
            </w:r>
          </w:p>
        </w:tc>
      </w:tr>
      <w:tr w:rsidR="00C92C3E" w:rsidRPr="00DD4EC5" w14:paraId="087CD60C" w14:textId="77777777" w:rsidTr="00C92C3E">
        <w:trPr>
          <w:trHeight w:val="270"/>
        </w:trPr>
        <w:tc>
          <w:tcPr>
            <w:tcW w:w="10203" w:type="dxa"/>
            <w:gridSpan w:val="3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9D5D3" w14:textId="6EED2AD9" w:rsidR="00C92C3E" w:rsidRPr="00DD4EC5" w:rsidRDefault="00C92C3E" w:rsidP="001005A9">
            <w:pPr>
              <w:tabs>
                <w:tab w:val="left" w:pos="93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D4EC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ST INFORMATION </w:t>
            </w:r>
          </w:p>
        </w:tc>
      </w:tr>
      <w:tr w:rsidR="00C92C3E" w:rsidRPr="00DD4EC5" w14:paraId="477ABA73" w14:textId="77777777" w:rsidTr="00B31B71">
        <w:trPr>
          <w:trHeight w:val="2411"/>
        </w:trPr>
        <w:tc>
          <w:tcPr>
            <w:tcW w:w="1020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B4060" w14:textId="77777777" w:rsidR="00C92C3E" w:rsidRPr="00DD4EC5" w:rsidRDefault="00C92C3E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MERGENCIES</w:t>
            </w: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Days of stay___________</w:t>
            </w:r>
          </w:p>
          <w:p w14:paraId="6A61857A" w14:textId="77777777" w:rsidR="00C92C3E" w:rsidRPr="00DD4EC5" w:rsidRDefault="00C92C3E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oratory tests and radiology (Including the diagnostic test for influenza)</w:t>
            </w:r>
          </w:p>
          <w:tbl>
            <w:tblPr>
              <w:tblW w:w="80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31"/>
              <w:gridCol w:w="2685"/>
              <w:gridCol w:w="992"/>
              <w:gridCol w:w="1560"/>
            </w:tblGrid>
            <w:tr w:rsidR="00C92C3E" w:rsidRPr="00DD4EC5" w14:paraId="4351627A" w14:textId="77777777" w:rsidTr="00C92C3E">
              <w:trPr>
                <w:trHeight w:val="404"/>
              </w:trPr>
              <w:tc>
                <w:tcPr>
                  <w:tcW w:w="28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A4A9B06" w14:textId="77777777" w:rsidR="00C92C3E" w:rsidRPr="00DD4EC5" w:rsidRDefault="00C92C3E" w:rsidP="001005A9">
                  <w:pPr>
                    <w:tabs>
                      <w:tab w:val="left" w:pos="9356"/>
                    </w:tabs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Name </w:t>
                  </w:r>
                  <w:r w:rsidRPr="00DD4EC5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of</w:t>
                  </w: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 the analysis: Diagnostic images and laboratory </w:t>
                  </w:r>
                </w:p>
              </w:tc>
              <w:tc>
                <w:tcPr>
                  <w:tcW w:w="26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B29F8C4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umber of times performed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4394AE5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Unit cost 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4FB2F46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Total cost </w:t>
                  </w:r>
                </w:p>
              </w:tc>
            </w:tr>
            <w:tr w:rsidR="00C92C3E" w:rsidRPr="00DD4EC5" w14:paraId="5020D49D" w14:textId="77777777" w:rsidTr="00C92C3E">
              <w:trPr>
                <w:trHeight w:val="288"/>
              </w:trPr>
              <w:tc>
                <w:tcPr>
                  <w:tcW w:w="28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43BB831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26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215E96C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DA8A1DC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95655A8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  <w:tr w:rsidR="00C92C3E" w:rsidRPr="00DD4EC5" w14:paraId="40033780" w14:textId="77777777" w:rsidTr="00C92C3E">
              <w:trPr>
                <w:trHeight w:val="288"/>
              </w:trPr>
              <w:tc>
                <w:tcPr>
                  <w:tcW w:w="28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68968EC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26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08AF011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D2876D8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4641EEC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  <w:tr w:rsidR="00C92C3E" w:rsidRPr="00DD4EC5" w14:paraId="37B78F18" w14:textId="77777777" w:rsidTr="00C92C3E">
              <w:trPr>
                <w:trHeight w:val="288"/>
              </w:trPr>
              <w:tc>
                <w:tcPr>
                  <w:tcW w:w="28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74F567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26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F74A55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CEB7785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054FE95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  <w:tr w:rsidR="00C92C3E" w:rsidRPr="00DD4EC5" w14:paraId="56870DBB" w14:textId="77777777" w:rsidTr="00C92C3E">
              <w:trPr>
                <w:trHeight w:val="288"/>
              </w:trPr>
              <w:tc>
                <w:tcPr>
                  <w:tcW w:w="28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F953F4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  <w:tc>
                <w:tcPr>
                  <w:tcW w:w="26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166F03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EADA8D9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7334FBF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</w:tr>
            <w:tr w:rsidR="00C92C3E" w:rsidRPr="00DD4EC5" w14:paraId="6BD21FC7" w14:textId="77777777" w:rsidTr="00C92C3E">
              <w:trPr>
                <w:trHeight w:val="288"/>
              </w:trPr>
              <w:tc>
                <w:tcPr>
                  <w:tcW w:w="28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269361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  <w:tc>
                <w:tcPr>
                  <w:tcW w:w="26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F0BEE9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ED8E636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20458DF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</w:tr>
            <w:tr w:rsidR="00C92C3E" w:rsidRPr="00DD4EC5" w14:paraId="03BC056D" w14:textId="77777777" w:rsidTr="00C92C3E">
              <w:trPr>
                <w:trHeight w:val="288"/>
              </w:trPr>
              <w:tc>
                <w:tcPr>
                  <w:tcW w:w="283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19FB0B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  <w:tc>
                <w:tcPr>
                  <w:tcW w:w="26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C0C89C" w14:textId="77777777" w:rsidR="00C92C3E" w:rsidRPr="00DD4EC5" w:rsidRDefault="00C92C3E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0DCED01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67CFB29" w14:textId="77777777" w:rsidR="00C92C3E" w:rsidRPr="00DD4EC5" w:rsidRDefault="00C92C3E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  <w:r w:rsidRPr="00DD4EC5"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  <w:t> </w:t>
                  </w:r>
                </w:p>
              </w:tc>
            </w:tr>
          </w:tbl>
          <w:p w14:paraId="1AFF194F" w14:textId="77777777" w:rsidR="00C92C3E" w:rsidRPr="00DD4EC5" w:rsidRDefault="00C92C3E" w:rsidP="00100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6C2F48" w:rsidRPr="00EC1AD5" w14:paraId="317DAFCE" w14:textId="77777777" w:rsidTr="00B31B71">
        <w:trPr>
          <w:trHeight w:val="2411"/>
        </w:trPr>
        <w:tc>
          <w:tcPr>
            <w:tcW w:w="1020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tbl>
            <w:tblPr>
              <w:tblpPr w:leftFromText="141" w:rightFromText="141" w:horzAnchor="margin" w:tblpY="442"/>
              <w:tblOverlap w:val="never"/>
              <w:tblW w:w="949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13"/>
              <w:gridCol w:w="1417"/>
              <w:gridCol w:w="851"/>
              <w:gridCol w:w="1134"/>
              <w:gridCol w:w="1701"/>
              <w:gridCol w:w="850"/>
              <w:gridCol w:w="993"/>
              <w:gridCol w:w="1134"/>
            </w:tblGrid>
            <w:tr w:rsidR="00020467" w:rsidRPr="00EC1AD5" w14:paraId="5F56534D" w14:textId="56C1AC96" w:rsidTr="00020467">
              <w:trPr>
                <w:trHeight w:val="559"/>
              </w:trPr>
              <w:tc>
                <w:tcPr>
                  <w:tcW w:w="1413" w:type="dxa"/>
                  <w:shd w:val="clear" w:color="auto" w:fill="auto"/>
                  <w:vAlign w:val="center"/>
                  <w:hideMark/>
                </w:tcPr>
                <w:p w14:paraId="5C5D8EC6" w14:textId="6A169E80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ame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  <w:hideMark/>
                </w:tcPr>
                <w:p w14:paraId="0C3B20A4" w14:textId="1B29052E" w:rsidR="00020467" w:rsidRPr="00DD4EC5" w:rsidRDefault="00020467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Route (oral, IV, inhalation </w:t>
                  </w:r>
                  <w:proofErr w:type="spellStart"/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etc</w:t>
                  </w:r>
                  <w:proofErr w:type="spellEnd"/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14:paraId="535FFDD5" w14:textId="32B63BF2" w:rsidR="00020467" w:rsidRPr="00DD4EC5" w:rsidRDefault="00020467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dose / day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  <w:hideMark/>
                </w:tcPr>
                <w:p w14:paraId="2499AE72" w14:textId="244A9CDD" w:rsidR="00020467" w:rsidRPr="00EC1AD5" w:rsidRDefault="00020467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proofErr w:type="spellStart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Dose</w:t>
                  </w:r>
                  <w:proofErr w:type="spellEnd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 xml:space="preserve"> </w:t>
                  </w:r>
                  <w:proofErr w:type="spellStart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unit</w:t>
                  </w:r>
                  <w:proofErr w:type="spellEnd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 xml:space="preserve"> (mg, ml </w:t>
                  </w:r>
                  <w:proofErr w:type="spellStart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etc</w:t>
                  </w:r>
                  <w:proofErr w:type="spellEnd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)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  <w:hideMark/>
                </w:tcPr>
                <w:p w14:paraId="36C60BA1" w14:textId="417F8D76" w:rsidR="00020467" w:rsidRPr="00DD4EC5" w:rsidRDefault="00020467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Administration frequency (single, once / day….)</w:t>
                  </w:r>
                </w:p>
              </w:tc>
              <w:tc>
                <w:tcPr>
                  <w:tcW w:w="850" w:type="dxa"/>
                  <w:shd w:val="clear" w:color="auto" w:fill="auto"/>
                  <w:vAlign w:val="center"/>
                  <w:hideMark/>
                </w:tcPr>
                <w:p w14:paraId="66B8EC83" w14:textId="49ADE2EA" w:rsidR="00020467" w:rsidRPr="00DD4EC5" w:rsidRDefault="00020467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umber of days</w:t>
                  </w:r>
                </w:p>
              </w:tc>
              <w:tc>
                <w:tcPr>
                  <w:tcW w:w="993" w:type="dxa"/>
                  <w:vAlign w:val="center"/>
                </w:tcPr>
                <w:p w14:paraId="44EE1274" w14:textId="2EE71542" w:rsidR="00020467" w:rsidRPr="00DD4EC5" w:rsidRDefault="00020467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Unit cost </w:t>
                  </w:r>
                </w:p>
              </w:tc>
              <w:tc>
                <w:tcPr>
                  <w:tcW w:w="1134" w:type="dxa"/>
                  <w:vAlign w:val="center"/>
                </w:tcPr>
                <w:p w14:paraId="5F06E7B5" w14:textId="72274E2E" w:rsidR="00020467" w:rsidRPr="00DD4EC5" w:rsidRDefault="00020467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Total cost </w:t>
                  </w:r>
                </w:p>
              </w:tc>
            </w:tr>
            <w:tr w:rsidR="00020467" w:rsidRPr="00EC1AD5" w14:paraId="2EE4F2D3" w14:textId="26F3F634" w:rsidTr="00020467">
              <w:trPr>
                <w:trHeight w:val="208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0DC69887" w14:textId="21A96CC0" w:rsidR="00020467" w:rsidRPr="00DD4EC5" w:rsidRDefault="00020467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16D62792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30B8CC2E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3C7DC6C5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bottom"/>
                  <w:hideMark/>
                </w:tcPr>
                <w:p w14:paraId="403F4709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56950B72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93" w:type="dxa"/>
                </w:tcPr>
                <w:p w14:paraId="4220401D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7838EE7F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020467" w:rsidRPr="00EC1AD5" w14:paraId="47C64C40" w14:textId="3B227486" w:rsidTr="00020467">
              <w:trPr>
                <w:trHeight w:val="127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20445D66" w14:textId="7BBDC6D5" w:rsidR="00020467" w:rsidRPr="00DD4EC5" w:rsidRDefault="00020467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79BFD63C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4F8AC73D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1A0A4A5A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bottom"/>
                  <w:hideMark/>
                </w:tcPr>
                <w:p w14:paraId="17D31459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17C04FE9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93" w:type="dxa"/>
                </w:tcPr>
                <w:p w14:paraId="79839118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33DD1238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020467" w:rsidRPr="00EC1AD5" w14:paraId="67C55DD1" w14:textId="4310CA81" w:rsidTr="00020467">
              <w:trPr>
                <w:trHeight w:val="73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1D680C58" w14:textId="3A81C55A" w:rsidR="00020467" w:rsidRPr="00DD4EC5" w:rsidRDefault="00020467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3BAE3E52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699AC07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70695305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bottom"/>
                  <w:hideMark/>
                </w:tcPr>
                <w:p w14:paraId="13A2D5CA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68F05A4E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93" w:type="dxa"/>
                </w:tcPr>
                <w:p w14:paraId="1F130CA4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7635A0BC" w14:textId="77777777" w:rsidR="00020467" w:rsidRPr="00DD4EC5" w:rsidRDefault="00020467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2A950215" w14:textId="7B6AD389" w:rsidR="00020467" w:rsidRPr="00DD4EC5" w:rsidRDefault="00020467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e of medicines and supplies.</w:t>
            </w:r>
          </w:p>
        </w:tc>
      </w:tr>
      <w:tr w:rsidR="006C2F48" w:rsidRPr="00DD4EC5" w14:paraId="5F9BDFDC" w14:textId="77777777" w:rsidTr="001005A9">
        <w:trPr>
          <w:trHeight w:val="1786"/>
        </w:trPr>
        <w:tc>
          <w:tcPr>
            <w:tcW w:w="10203" w:type="dxa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38C10" w14:textId="77777777" w:rsidR="006C2F48" w:rsidRPr="00DD4EC5" w:rsidRDefault="00D81017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 xml:space="preserve">Medical </w:t>
            </w:r>
            <w:proofErr w:type="spellStart"/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consultation</w:t>
            </w:r>
            <w:proofErr w:type="spellEnd"/>
          </w:p>
          <w:tbl>
            <w:tblPr>
              <w:tblpPr w:leftFromText="141" w:rightFromText="141" w:horzAnchor="margin" w:tblpY="442"/>
              <w:tblOverlap w:val="never"/>
              <w:tblW w:w="637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13"/>
              <w:gridCol w:w="1984"/>
              <w:gridCol w:w="1560"/>
              <w:gridCol w:w="1417"/>
            </w:tblGrid>
            <w:tr w:rsidR="004526F5" w:rsidRPr="00DD4EC5" w14:paraId="18181D3B" w14:textId="77777777" w:rsidTr="004526F5">
              <w:trPr>
                <w:trHeight w:val="559"/>
              </w:trPr>
              <w:tc>
                <w:tcPr>
                  <w:tcW w:w="1413" w:type="dxa"/>
                  <w:shd w:val="clear" w:color="auto" w:fill="auto"/>
                  <w:vAlign w:val="center"/>
                  <w:hideMark/>
                </w:tcPr>
                <w:p w14:paraId="2CB13C52" w14:textId="6BD9E2E4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Medical Specialty</w:t>
                  </w:r>
                </w:p>
              </w:tc>
              <w:tc>
                <w:tcPr>
                  <w:tcW w:w="1984" w:type="dxa"/>
                  <w:shd w:val="clear" w:color="auto" w:fill="auto"/>
                  <w:vAlign w:val="center"/>
                  <w:hideMark/>
                </w:tcPr>
                <w:p w14:paraId="2663EF08" w14:textId="724A05D2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umber of times performed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  <w:hideMark/>
                </w:tcPr>
                <w:p w14:paraId="62D5C631" w14:textId="7D155584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Unit cost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  <w:hideMark/>
                </w:tcPr>
                <w:p w14:paraId="3E214029" w14:textId="128B53A5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Total cost</w:t>
                  </w:r>
                </w:p>
              </w:tc>
            </w:tr>
            <w:tr w:rsidR="004526F5" w:rsidRPr="00DD4EC5" w14:paraId="688301BB" w14:textId="77777777" w:rsidTr="004526F5">
              <w:trPr>
                <w:trHeight w:val="208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7026224B" w14:textId="77777777" w:rsidR="004526F5" w:rsidRPr="00DD4EC5" w:rsidRDefault="004526F5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01FE8A7D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1D139EFA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14C68DD4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4526F5" w:rsidRPr="00DD4EC5" w14:paraId="7F3F4E76" w14:textId="77777777" w:rsidTr="004526F5">
              <w:trPr>
                <w:trHeight w:val="127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04E656DA" w14:textId="77777777" w:rsidR="004526F5" w:rsidRPr="00DD4EC5" w:rsidRDefault="004526F5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139E9C99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46EA6449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29162208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4526F5" w:rsidRPr="00DD4EC5" w14:paraId="2455A518" w14:textId="77777777" w:rsidTr="004526F5">
              <w:trPr>
                <w:trHeight w:val="73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3AB1F0B1" w14:textId="77777777" w:rsidR="004526F5" w:rsidRPr="00DD4EC5" w:rsidRDefault="004526F5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576B7876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50F92F9E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02A497B2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</w:tbl>
          <w:p w14:paraId="4F76FA52" w14:textId="77777777" w:rsidR="00D81017" w:rsidRPr="00DD4EC5" w:rsidRDefault="00D81017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352BDE29" w14:textId="77777777" w:rsidR="00D81017" w:rsidRPr="00DD4EC5" w:rsidRDefault="00D81017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599634D" w14:textId="77777777" w:rsidR="004526F5" w:rsidRPr="00DD4EC5" w:rsidRDefault="004526F5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EB3581B" w14:textId="77777777" w:rsidR="004526F5" w:rsidRPr="00DD4EC5" w:rsidRDefault="004526F5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3BEF1F98" w14:textId="21D51C36" w:rsidR="004526F5" w:rsidRPr="00DD4EC5" w:rsidRDefault="004526F5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526F5" w:rsidRPr="00DD4EC5" w14:paraId="18EDEFF9" w14:textId="77777777" w:rsidTr="001005A9">
        <w:trPr>
          <w:trHeight w:val="1741"/>
        </w:trPr>
        <w:tc>
          <w:tcPr>
            <w:tcW w:w="10203" w:type="dxa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0A1766" w14:textId="1D2F491D" w:rsidR="004526F5" w:rsidRPr="00DD4EC5" w:rsidRDefault="004526F5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cedure</w:t>
            </w:r>
          </w:p>
          <w:p w14:paraId="6F9F88C2" w14:textId="77777777" w:rsidR="004526F5" w:rsidRPr="00DD4EC5" w:rsidRDefault="004526F5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tbl>
            <w:tblPr>
              <w:tblpPr w:leftFromText="141" w:rightFromText="141" w:horzAnchor="margin" w:tblpY="442"/>
              <w:tblOverlap w:val="never"/>
              <w:tblW w:w="637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13"/>
              <w:gridCol w:w="1984"/>
              <w:gridCol w:w="1560"/>
              <w:gridCol w:w="1417"/>
            </w:tblGrid>
            <w:tr w:rsidR="004526F5" w:rsidRPr="00DD4EC5" w14:paraId="5810B784" w14:textId="77777777" w:rsidTr="00C30CA9">
              <w:trPr>
                <w:trHeight w:val="559"/>
              </w:trPr>
              <w:tc>
                <w:tcPr>
                  <w:tcW w:w="1413" w:type="dxa"/>
                  <w:shd w:val="clear" w:color="auto" w:fill="auto"/>
                  <w:vAlign w:val="center"/>
                  <w:hideMark/>
                </w:tcPr>
                <w:p w14:paraId="564E640D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Medical Specialty</w:t>
                  </w:r>
                </w:p>
              </w:tc>
              <w:tc>
                <w:tcPr>
                  <w:tcW w:w="1984" w:type="dxa"/>
                  <w:shd w:val="clear" w:color="auto" w:fill="auto"/>
                  <w:vAlign w:val="center"/>
                  <w:hideMark/>
                </w:tcPr>
                <w:p w14:paraId="18611E04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umber of times performed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  <w:hideMark/>
                </w:tcPr>
                <w:p w14:paraId="60C94A61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Unit cost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  <w:hideMark/>
                </w:tcPr>
                <w:p w14:paraId="25375DA8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Total cost</w:t>
                  </w:r>
                </w:p>
              </w:tc>
            </w:tr>
            <w:tr w:rsidR="004526F5" w:rsidRPr="00DD4EC5" w14:paraId="3C5339DC" w14:textId="77777777" w:rsidTr="00C30CA9">
              <w:trPr>
                <w:trHeight w:val="208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145D39B8" w14:textId="77777777" w:rsidR="004526F5" w:rsidRPr="00DD4EC5" w:rsidRDefault="004526F5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577BF77F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49D2B10E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32DF51D5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4526F5" w:rsidRPr="00DD4EC5" w14:paraId="02113B4F" w14:textId="77777777" w:rsidTr="00C30CA9">
              <w:trPr>
                <w:trHeight w:val="127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5FDF92D3" w14:textId="77777777" w:rsidR="004526F5" w:rsidRPr="00DD4EC5" w:rsidRDefault="004526F5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1F1083B1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5798EB60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208AA60E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4526F5" w:rsidRPr="00DD4EC5" w14:paraId="49947EDE" w14:textId="77777777" w:rsidTr="00C30CA9">
              <w:trPr>
                <w:trHeight w:val="73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6A1CFF77" w14:textId="77777777" w:rsidR="004526F5" w:rsidRPr="00DD4EC5" w:rsidRDefault="004526F5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75817A28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03384007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1FFD0AD0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</w:tbl>
          <w:p w14:paraId="68D39AFE" w14:textId="50307FB1" w:rsidR="004526F5" w:rsidRPr="00DD4EC5" w:rsidRDefault="004526F5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526F5" w:rsidRPr="00DD4EC5" w14:paraId="233C1099" w14:textId="77777777" w:rsidTr="001005A9">
        <w:trPr>
          <w:trHeight w:val="2992"/>
        </w:trPr>
        <w:tc>
          <w:tcPr>
            <w:tcW w:w="10203" w:type="dxa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D9E05" w14:textId="2E292140" w:rsidR="004526F5" w:rsidRPr="00DD4EC5" w:rsidRDefault="004526F5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PITALIZATION</w:t>
            </w: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Days of stay___________</w:t>
            </w:r>
          </w:p>
          <w:p w14:paraId="74B3E979" w14:textId="77777777" w:rsidR="004526F5" w:rsidRPr="00DD4EC5" w:rsidRDefault="004526F5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oratory tests and radiology (Including the diagnostic test for influenza)</w:t>
            </w:r>
          </w:p>
          <w:tbl>
            <w:tblPr>
              <w:tblW w:w="8209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99"/>
              <w:gridCol w:w="1559"/>
              <w:gridCol w:w="992"/>
              <w:gridCol w:w="1559"/>
            </w:tblGrid>
            <w:tr w:rsidR="004526F5" w:rsidRPr="00DD4EC5" w14:paraId="544A47A2" w14:textId="77777777" w:rsidTr="004526F5">
              <w:trPr>
                <w:trHeight w:val="404"/>
              </w:trPr>
              <w:tc>
                <w:tcPr>
                  <w:tcW w:w="40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510C7FC" w14:textId="77777777" w:rsidR="004526F5" w:rsidRPr="00DD4EC5" w:rsidRDefault="004526F5" w:rsidP="001005A9">
                  <w:pPr>
                    <w:tabs>
                      <w:tab w:val="left" w:pos="9356"/>
                    </w:tabs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Name </w:t>
                  </w:r>
                  <w:r w:rsidRPr="00DD4EC5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of</w:t>
                  </w: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 the analysis: Diagnostic images and laboratory 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FD4E04B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umber of times performed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4AD7D9C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Unit cost 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EB86D6A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Total cost </w:t>
                  </w:r>
                </w:p>
              </w:tc>
            </w:tr>
            <w:tr w:rsidR="004526F5" w:rsidRPr="00DD4EC5" w14:paraId="57416064" w14:textId="77777777" w:rsidTr="004526F5">
              <w:trPr>
                <w:trHeight w:val="288"/>
              </w:trPr>
              <w:tc>
                <w:tcPr>
                  <w:tcW w:w="40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0AB00AC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B4592C2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71C193C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C00D6E8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  <w:tr w:rsidR="004526F5" w:rsidRPr="00DD4EC5" w14:paraId="6C41F788" w14:textId="77777777" w:rsidTr="004526F5">
              <w:trPr>
                <w:trHeight w:val="288"/>
              </w:trPr>
              <w:tc>
                <w:tcPr>
                  <w:tcW w:w="40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6BC5219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A62E67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F4EC410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BC47ED1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  <w:tr w:rsidR="004526F5" w:rsidRPr="00DD4EC5" w14:paraId="653B2788" w14:textId="77777777" w:rsidTr="004526F5">
              <w:trPr>
                <w:trHeight w:val="288"/>
              </w:trPr>
              <w:tc>
                <w:tcPr>
                  <w:tcW w:w="40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9C213EB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582ED6B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ADB13E9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197BD04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  <w:tr w:rsidR="00902828" w:rsidRPr="00DD4EC5" w14:paraId="7E900443" w14:textId="77777777" w:rsidTr="004526F5">
              <w:trPr>
                <w:trHeight w:val="288"/>
              </w:trPr>
              <w:tc>
                <w:tcPr>
                  <w:tcW w:w="40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CB4D4AC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04FC49D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F36BE3C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22CDFBC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  <w:tr w:rsidR="00902828" w:rsidRPr="00DD4EC5" w14:paraId="77CFDB94" w14:textId="77777777" w:rsidTr="004526F5">
              <w:trPr>
                <w:trHeight w:val="288"/>
              </w:trPr>
              <w:tc>
                <w:tcPr>
                  <w:tcW w:w="40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6007DCA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E6AD8A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B9C440D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4EB740D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  <w:tr w:rsidR="004526F5" w:rsidRPr="00DD4EC5" w14:paraId="16615C35" w14:textId="77777777" w:rsidTr="004526F5">
              <w:trPr>
                <w:trHeight w:val="288"/>
              </w:trPr>
              <w:tc>
                <w:tcPr>
                  <w:tcW w:w="40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ECA32E9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E0FC81F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E7D1EEF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1189037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  <w:tr w:rsidR="004526F5" w:rsidRPr="00DD4EC5" w14:paraId="640F399D" w14:textId="77777777" w:rsidTr="004526F5">
              <w:trPr>
                <w:trHeight w:val="288"/>
              </w:trPr>
              <w:tc>
                <w:tcPr>
                  <w:tcW w:w="40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238FC84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3BFBD0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B384CAF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9E29231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</w:tbl>
          <w:p w14:paraId="3FC5D2FD" w14:textId="77777777" w:rsidR="004526F5" w:rsidRPr="00DD4EC5" w:rsidRDefault="004526F5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526F5" w:rsidRPr="00EC1AD5" w14:paraId="3CABF6B7" w14:textId="77777777" w:rsidTr="004526F5">
        <w:trPr>
          <w:trHeight w:val="21"/>
        </w:trPr>
        <w:tc>
          <w:tcPr>
            <w:tcW w:w="10203" w:type="dxa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tbl>
            <w:tblPr>
              <w:tblpPr w:leftFromText="141" w:rightFromText="141" w:horzAnchor="margin" w:tblpY="442"/>
              <w:tblOverlap w:val="never"/>
              <w:tblW w:w="949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13"/>
              <w:gridCol w:w="1417"/>
              <w:gridCol w:w="851"/>
              <w:gridCol w:w="1134"/>
              <w:gridCol w:w="1701"/>
              <w:gridCol w:w="850"/>
              <w:gridCol w:w="993"/>
              <w:gridCol w:w="1134"/>
            </w:tblGrid>
            <w:tr w:rsidR="004526F5" w:rsidRPr="00EC1AD5" w14:paraId="531454EB" w14:textId="77777777" w:rsidTr="00C30CA9">
              <w:trPr>
                <w:trHeight w:val="559"/>
              </w:trPr>
              <w:tc>
                <w:tcPr>
                  <w:tcW w:w="1413" w:type="dxa"/>
                  <w:shd w:val="clear" w:color="auto" w:fill="auto"/>
                  <w:vAlign w:val="center"/>
                  <w:hideMark/>
                </w:tcPr>
                <w:p w14:paraId="66AA9024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ame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  <w:hideMark/>
                </w:tcPr>
                <w:p w14:paraId="38689C55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Route (oral, IV, inhalation </w:t>
                  </w:r>
                  <w:proofErr w:type="spellStart"/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etc</w:t>
                  </w:r>
                  <w:proofErr w:type="spellEnd"/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14:paraId="204227E5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dose / day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  <w:hideMark/>
                </w:tcPr>
                <w:p w14:paraId="25014CD1" w14:textId="77777777" w:rsidR="004526F5" w:rsidRPr="00EC1AD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proofErr w:type="spellStart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Dose</w:t>
                  </w:r>
                  <w:proofErr w:type="spellEnd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 xml:space="preserve"> </w:t>
                  </w:r>
                  <w:proofErr w:type="spellStart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unit</w:t>
                  </w:r>
                  <w:proofErr w:type="spellEnd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 xml:space="preserve"> (mg, ml </w:t>
                  </w:r>
                  <w:proofErr w:type="spellStart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etc</w:t>
                  </w:r>
                  <w:proofErr w:type="spellEnd"/>
                  <w:r w:rsidRPr="00EC1AD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)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  <w:hideMark/>
                </w:tcPr>
                <w:p w14:paraId="3DECB27C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Administration frequency (single, once / day….)</w:t>
                  </w:r>
                </w:p>
              </w:tc>
              <w:tc>
                <w:tcPr>
                  <w:tcW w:w="850" w:type="dxa"/>
                  <w:shd w:val="clear" w:color="auto" w:fill="auto"/>
                  <w:vAlign w:val="center"/>
                  <w:hideMark/>
                </w:tcPr>
                <w:p w14:paraId="3C88209B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umber of days</w:t>
                  </w:r>
                </w:p>
              </w:tc>
              <w:tc>
                <w:tcPr>
                  <w:tcW w:w="993" w:type="dxa"/>
                  <w:vAlign w:val="center"/>
                </w:tcPr>
                <w:p w14:paraId="4D57A0D1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Unit cost </w:t>
                  </w:r>
                </w:p>
              </w:tc>
              <w:tc>
                <w:tcPr>
                  <w:tcW w:w="1134" w:type="dxa"/>
                  <w:vAlign w:val="center"/>
                </w:tcPr>
                <w:p w14:paraId="35C148D8" w14:textId="77777777" w:rsidR="004526F5" w:rsidRPr="00DD4EC5" w:rsidRDefault="004526F5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Total cost </w:t>
                  </w:r>
                </w:p>
              </w:tc>
            </w:tr>
            <w:tr w:rsidR="004526F5" w:rsidRPr="00EC1AD5" w14:paraId="7BFFCA02" w14:textId="77777777" w:rsidTr="00C30CA9">
              <w:trPr>
                <w:trHeight w:val="208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4E0A9C07" w14:textId="77777777" w:rsidR="004526F5" w:rsidRPr="00DD4EC5" w:rsidRDefault="004526F5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08109E86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009E3654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5096D81B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bottom"/>
                  <w:hideMark/>
                </w:tcPr>
                <w:p w14:paraId="45ED685D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3FC993F3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93" w:type="dxa"/>
                </w:tcPr>
                <w:p w14:paraId="333D94CA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5C81D61C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4526F5" w:rsidRPr="00EC1AD5" w14:paraId="0B76257D" w14:textId="77777777" w:rsidTr="00C30CA9">
              <w:trPr>
                <w:trHeight w:val="127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1EF5A6C4" w14:textId="77777777" w:rsidR="004526F5" w:rsidRPr="00DD4EC5" w:rsidRDefault="004526F5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510B6061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3C7D4567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2CDC43EE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bottom"/>
                  <w:hideMark/>
                </w:tcPr>
                <w:p w14:paraId="1926CE31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0C0E148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93" w:type="dxa"/>
                </w:tcPr>
                <w:p w14:paraId="028F3278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4A8FD89F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4526F5" w:rsidRPr="00EC1AD5" w14:paraId="7809D2EF" w14:textId="77777777" w:rsidTr="00C30CA9">
              <w:trPr>
                <w:trHeight w:val="73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4E88EFD8" w14:textId="77777777" w:rsidR="004526F5" w:rsidRPr="00DD4EC5" w:rsidRDefault="004526F5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76661D96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468A07D1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385AAE60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bottom"/>
                  <w:hideMark/>
                </w:tcPr>
                <w:p w14:paraId="09E05D5D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7F6A6D02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93" w:type="dxa"/>
                </w:tcPr>
                <w:p w14:paraId="30E4D6B8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560E2763" w14:textId="77777777" w:rsidR="004526F5" w:rsidRPr="00DD4EC5" w:rsidRDefault="004526F5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7E3690A3" w14:textId="77777777" w:rsidR="004526F5" w:rsidRPr="00DD4EC5" w:rsidRDefault="004526F5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e of medicines and supplies.</w:t>
            </w:r>
          </w:p>
          <w:p w14:paraId="075E0329" w14:textId="400E433F" w:rsidR="004526F5" w:rsidRPr="00DD4EC5" w:rsidRDefault="004526F5" w:rsidP="001005A9">
            <w:pPr>
              <w:tabs>
                <w:tab w:val="left" w:pos="935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902828" w:rsidRPr="00DD4EC5" w14:paraId="0C6B7575" w14:textId="77777777" w:rsidTr="001005A9">
        <w:trPr>
          <w:trHeight w:val="1750"/>
        </w:trPr>
        <w:tc>
          <w:tcPr>
            <w:tcW w:w="10203" w:type="dxa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17C0E" w14:textId="7777777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edical </w:t>
            </w:r>
            <w:proofErr w:type="spellStart"/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consultation</w:t>
            </w:r>
            <w:proofErr w:type="spellEnd"/>
          </w:p>
          <w:tbl>
            <w:tblPr>
              <w:tblpPr w:leftFromText="141" w:rightFromText="141" w:horzAnchor="margin" w:tblpY="442"/>
              <w:tblOverlap w:val="never"/>
              <w:tblW w:w="637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13"/>
              <w:gridCol w:w="1984"/>
              <w:gridCol w:w="1560"/>
              <w:gridCol w:w="1417"/>
            </w:tblGrid>
            <w:tr w:rsidR="00902828" w:rsidRPr="00DD4EC5" w14:paraId="0ECE7C39" w14:textId="77777777" w:rsidTr="00C30CA9">
              <w:trPr>
                <w:trHeight w:val="559"/>
              </w:trPr>
              <w:tc>
                <w:tcPr>
                  <w:tcW w:w="1413" w:type="dxa"/>
                  <w:shd w:val="clear" w:color="auto" w:fill="auto"/>
                  <w:vAlign w:val="center"/>
                  <w:hideMark/>
                </w:tcPr>
                <w:p w14:paraId="7140F76E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Medical Specialty</w:t>
                  </w:r>
                </w:p>
              </w:tc>
              <w:tc>
                <w:tcPr>
                  <w:tcW w:w="1984" w:type="dxa"/>
                  <w:shd w:val="clear" w:color="auto" w:fill="auto"/>
                  <w:vAlign w:val="center"/>
                  <w:hideMark/>
                </w:tcPr>
                <w:p w14:paraId="646128B3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umber of times performed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  <w:hideMark/>
                </w:tcPr>
                <w:p w14:paraId="7E635109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Unit cost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  <w:hideMark/>
                </w:tcPr>
                <w:p w14:paraId="4328C9B2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Total cost</w:t>
                  </w:r>
                </w:p>
              </w:tc>
            </w:tr>
            <w:tr w:rsidR="00902828" w:rsidRPr="00DD4EC5" w14:paraId="22368685" w14:textId="77777777" w:rsidTr="00C30CA9">
              <w:trPr>
                <w:trHeight w:val="208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22803FEB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2D20F077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63B5D3C1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51897ABD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902828" w:rsidRPr="00DD4EC5" w14:paraId="4C73087E" w14:textId="77777777" w:rsidTr="00C30CA9">
              <w:trPr>
                <w:trHeight w:val="127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20D35856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66F0A1AC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387739CC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50F119AE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902828" w:rsidRPr="00DD4EC5" w14:paraId="0BCD4AE3" w14:textId="77777777" w:rsidTr="00C30CA9">
              <w:trPr>
                <w:trHeight w:val="73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7419B345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18FF54AE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16605F5F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0A376FEB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</w:tbl>
          <w:p w14:paraId="1B1EECB4" w14:textId="77777777" w:rsidR="00902828" w:rsidRPr="00DD4EC5" w:rsidRDefault="00902828" w:rsidP="00100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902828" w:rsidRPr="00DD4EC5" w14:paraId="016E6676" w14:textId="77777777" w:rsidTr="004526F5">
        <w:trPr>
          <w:trHeight w:val="21"/>
        </w:trPr>
        <w:tc>
          <w:tcPr>
            <w:tcW w:w="10203" w:type="dxa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A1D560" w14:textId="7777777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cedure</w:t>
            </w:r>
          </w:p>
          <w:p w14:paraId="7E83CECA" w14:textId="7777777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tbl>
            <w:tblPr>
              <w:tblpPr w:leftFromText="141" w:rightFromText="141" w:horzAnchor="margin" w:tblpY="442"/>
              <w:tblOverlap w:val="never"/>
              <w:tblW w:w="637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13"/>
              <w:gridCol w:w="1984"/>
              <w:gridCol w:w="1560"/>
              <w:gridCol w:w="1417"/>
            </w:tblGrid>
            <w:tr w:rsidR="00902828" w:rsidRPr="00DD4EC5" w14:paraId="1C9C8A16" w14:textId="77777777" w:rsidTr="00C30CA9">
              <w:trPr>
                <w:trHeight w:val="559"/>
              </w:trPr>
              <w:tc>
                <w:tcPr>
                  <w:tcW w:w="1413" w:type="dxa"/>
                  <w:shd w:val="clear" w:color="auto" w:fill="auto"/>
                  <w:vAlign w:val="center"/>
                  <w:hideMark/>
                </w:tcPr>
                <w:p w14:paraId="21A11299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Medical Specialty</w:t>
                  </w:r>
                </w:p>
              </w:tc>
              <w:tc>
                <w:tcPr>
                  <w:tcW w:w="1984" w:type="dxa"/>
                  <w:shd w:val="clear" w:color="auto" w:fill="auto"/>
                  <w:vAlign w:val="center"/>
                  <w:hideMark/>
                </w:tcPr>
                <w:p w14:paraId="3B532AC2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umber of times performed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  <w:hideMark/>
                </w:tcPr>
                <w:p w14:paraId="009C30A4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Unit cost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  <w:hideMark/>
                </w:tcPr>
                <w:p w14:paraId="0302C718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Total cost</w:t>
                  </w:r>
                </w:p>
              </w:tc>
            </w:tr>
            <w:tr w:rsidR="00902828" w:rsidRPr="00DD4EC5" w14:paraId="0D811382" w14:textId="77777777" w:rsidTr="00C30CA9">
              <w:trPr>
                <w:trHeight w:val="208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3C6A2CF8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504BEF69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0C2C720E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20202D93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902828" w:rsidRPr="00DD4EC5" w14:paraId="626349C5" w14:textId="77777777" w:rsidTr="00C30CA9">
              <w:trPr>
                <w:trHeight w:val="127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2BD6110F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4E593415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4F2FD5FB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7930DB8B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902828" w:rsidRPr="00DD4EC5" w14:paraId="53AB1F9C" w14:textId="77777777" w:rsidTr="00C30CA9">
              <w:trPr>
                <w:trHeight w:val="73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16120886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4CDDBD1E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71AD09D4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165EF35E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</w:tbl>
          <w:p w14:paraId="22FA8FE1" w14:textId="7777777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902828" w:rsidRPr="00DD4EC5" w14:paraId="2B9AE3AF" w14:textId="77777777" w:rsidTr="00902828">
        <w:trPr>
          <w:trHeight w:val="21"/>
        </w:trPr>
        <w:tc>
          <w:tcPr>
            <w:tcW w:w="10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8569C" w14:textId="0C41089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NSIVE CARE UNIT (ICU) Days of stay___________</w:t>
            </w:r>
          </w:p>
          <w:p w14:paraId="689F531F" w14:textId="7777777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aboratory tests and radiology (Including the diagnostic test for influenza)</w:t>
            </w:r>
          </w:p>
          <w:tbl>
            <w:tblPr>
              <w:tblW w:w="8209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99"/>
              <w:gridCol w:w="1559"/>
              <w:gridCol w:w="992"/>
              <w:gridCol w:w="1559"/>
            </w:tblGrid>
            <w:tr w:rsidR="00902828" w:rsidRPr="00DD4EC5" w14:paraId="62344FF8" w14:textId="77777777" w:rsidTr="00C30CA9">
              <w:trPr>
                <w:trHeight w:val="404"/>
              </w:trPr>
              <w:tc>
                <w:tcPr>
                  <w:tcW w:w="40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344ABCC" w14:textId="77777777" w:rsidR="00902828" w:rsidRPr="00DD4EC5" w:rsidRDefault="00902828" w:rsidP="001005A9">
                  <w:pPr>
                    <w:tabs>
                      <w:tab w:val="left" w:pos="9356"/>
                    </w:tabs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 xml:space="preserve">Name </w:t>
                  </w: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of</w:t>
                  </w: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 xml:space="preserve"> the analysis: Diagnostic images and laboratory 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C7F7B4A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>Number of times performed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1A998FB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 xml:space="preserve">Unit cost 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25E9984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  <w:t xml:space="preserve">Total cost </w:t>
                  </w:r>
                </w:p>
              </w:tc>
            </w:tr>
            <w:tr w:rsidR="00902828" w:rsidRPr="00DD4EC5" w14:paraId="65424AF5" w14:textId="77777777" w:rsidTr="00C30CA9">
              <w:trPr>
                <w:trHeight w:val="288"/>
              </w:trPr>
              <w:tc>
                <w:tcPr>
                  <w:tcW w:w="40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BECBB6F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3DF38BD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59072F7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197526F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  <w:tr w:rsidR="00902828" w:rsidRPr="00DD4EC5" w14:paraId="3B5A875D" w14:textId="77777777" w:rsidTr="00C30CA9">
              <w:trPr>
                <w:trHeight w:val="288"/>
              </w:trPr>
              <w:tc>
                <w:tcPr>
                  <w:tcW w:w="40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B4282A7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9B1EDB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6FB7766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820549A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  <w:tr w:rsidR="00902828" w:rsidRPr="00DD4EC5" w14:paraId="514CBDAA" w14:textId="77777777" w:rsidTr="00C30CA9">
              <w:trPr>
                <w:trHeight w:val="288"/>
              </w:trPr>
              <w:tc>
                <w:tcPr>
                  <w:tcW w:w="40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90712A3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62DBB1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E930566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942C357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es-ES"/>
                    </w:rPr>
                  </w:pPr>
                </w:p>
              </w:tc>
            </w:tr>
          </w:tbl>
          <w:p w14:paraId="08151387" w14:textId="7777777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902828" w:rsidRPr="00EC1AD5" w14:paraId="5DE93C57" w14:textId="77777777" w:rsidTr="00902828">
        <w:trPr>
          <w:trHeight w:val="21"/>
        </w:trPr>
        <w:tc>
          <w:tcPr>
            <w:tcW w:w="10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tbl>
            <w:tblPr>
              <w:tblpPr w:leftFromText="141" w:rightFromText="141" w:horzAnchor="margin" w:tblpY="442"/>
              <w:tblOverlap w:val="never"/>
              <w:tblW w:w="949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13"/>
              <w:gridCol w:w="1417"/>
              <w:gridCol w:w="851"/>
              <w:gridCol w:w="1134"/>
              <w:gridCol w:w="1701"/>
              <w:gridCol w:w="850"/>
              <w:gridCol w:w="993"/>
              <w:gridCol w:w="1134"/>
            </w:tblGrid>
            <w:tr w:rsidR="00902828" w:rsidRPr="00EC1AD5" w14:paraId="446604C7" w14:textId="77777777" w:rsidTr="00C30CA9">
              <w:trPr>
                <w:trHeight w:val="559"/>
              </w:trPr>
              <w:tc>
                <w:tcPr>
                  <w:tcW w:w="1413" w:type="dxa"/>
                  <w:shd w:val="clear" w:color="auto" w:fill="auto"/>
                  <w:vAlign w:val="center"/>
                  <w:hideMark/>
                </w:tcPr>
                <w:p w14:paraId="701D688B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lastRenderedPageBreak/>
                    <w:t>Name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  <w:hideMark/>
                </w:tcPr>
                <w:p w14:paraId="334090A3" w14:textId="35F35043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Route (oral, IV, inhalation</w:t>
                  </w:r>
                  <w:r w:rsidR="0015618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,</w:t>
                  </w: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 </w:t>
                  </w:r>
                  <w:proofErr w:type="spellStart"/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etc</w:t>
                  </w:r>
                  <w:proofErr w:type="spellEnd"/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14:paraId="4EF985AB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dose / day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  <w:hideMark/>
                </w:tcPr>
                <w:p w14:paraId="5589E3C3" w14:textId="525AF826" w:rsidR="00902828" w:rsidRPr="001005A9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proofErr w:type="spellStart"/>
                  <w:r w:rsidRPr="001005A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Dose</w:t>
                  </w:r>
                  <w:proofErr w:type="spellEnd"/>
                  <w:r w:rsidRPr="001005A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 xml:space="preserve"> </w:t>
                  </w:r>
                  <w:proofErr w:type="spellStart"/>
                  <w:r w:rsidRPr="001005A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unit</w:t>
                  </w:r>
                  <w:proofErr w:type="spellEnd"/>
                  <w:r w:rsidRPr="001005A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 xml:space="preserve"> (mg, ml</w:t>
                  </w:r>
                  <w:r w:rsidR="00156185" w:rsidRPr="001005A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,</w:t>
                  </w:r>
                  <w:r w:rsidRPr="001005A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 xml:space="preserve"> </w:t>
                  </w:r>
                  <w:proofErr w:type="spellStart"/>
                  <w:r w:rsidRPr="001005A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etc</w:t>
                  </w:r>
                  <w:proofErr w:type="spellEnd"/>
                  <w:r w:rsidRPr="001005A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s-ES"/>
                    </w:rPr>
                    <w:t>)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  <w:hideMark/>
                </w:tcPr>
                <w:p w14:paraId="25F3863C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Administration frequency (single, once / day….)</w:t>
                  </w:r>
                </w:p>
              </w:tc>
              <w:tc>
                <w:tcPr>
                  <w:tcW w:w="850" w:type="dxa"/>
                  <w:shd w:val="clear" w:color="auto" w:fill="auto"/>
                  <w:vAlign w:val="center"/>
                  <w:hideMark/>
                </w:tcPr>
                <w:p w14:paraId="0A716FD6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umber of days</w:t>
                  </w:r>
                </w:p>
              </w:tc>
              <w:tc>
                <w:tcPr>
                  <w:tcW w:w="993" w:type="dxa"/>
                  <w:vAlign w:val="center"/>
                </w:tcPr>
                <w:p w14:paraId="3CDC1585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Unit cost </w:t>
                  </w:r>
                </w:p>
              </w:tc>
              <w:tc>
                <w:tcPr>
                  <w:tcW w:w="1134" w:type="dxa"/>
                  <w:vAlign w:val="center"/>
                </w:tcPr>
                <w:p w14:paraId="623272AB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 xml:space="preserve">Total cost </w:t>
                  </w:r>
                </w:p>
              </w:tc>
            </w:tr>
            <w:tr w:rsidR="00902828" w:rsidRPr="00EC1AD5" w14:paraId="775A8C05" w14:textId="77777777" w:rsidTr="00C30CA9">
              <w:trPr>
                <w:trHeight w:val="208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18D22D66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52245322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56961837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572BE027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bottom"/>
                  <w:hideMark/>
                </w:tcPr>
                <w:p w14:paraId="494320C5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2F4CEEEC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93" w:type="dxa"/>
                </w:tcPr>
                <w:p w14:paraId="3576A6E8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23EDDD96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902828" w:rsidRPr="00EC1AD5" w14:paraId="72B5502B" w14:textId="77777777" w:rsidTr="00C30CA9">
              <w:trPr>
                <w:trHeight w:val="127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67BA956C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7C0348F1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2512374B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46E007E5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bottom"/>
                  <w:hideMark/>
                </w:tcPr>
                <w:p w14:paraId="1B9BB941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401EBD04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93" w:type="dxa"/>
                </w:tcPr>
                <w:p w14:paraId="76462A73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7CD78279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902828" w:rsidRPr="00EC1AD5" w14:paraId="26599992" w14:textId="77777777" w:rsidTr="00C30CA9">
              <w:trPr>
                <w:trHeight w:val="73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30D17756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6EDBDF81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1" w:type="dxa"/>
                  <w:shd w:val="clear" w:color="auto" w:fill="auto"/>
                  <w:noWrap/>
                  <w:vAlign w:val="bottom"/>
                  <w:hideMark/>
                </w:tcPr>
                <w:p w14:paraId="041A39B9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7D252A5F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vAlign w:val="bottom"/>
                  <w:hideMark/>
                </w:tcPr>
                <w:p w14:paraId="15D7793F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shd w:val="clear" w:color="auto" w:fill="auto"/>
                  <w:noWrap/>
                  <w:vAlign w:val="bottom"/>
                  <w:hideMark/>
                </w:tcPr>
                <w:p w14:paraId="06532DBF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993" w:type="dxa"/>
                </w:tcPr>
                <w:p w14:paraId="400EB348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0F00A228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05C7D2A8" w14:textId="353060F9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e of medicines and supplies.</w:t>
            </w:r>
          </w:p>
        </w:tc>
      </w:tr>
      <w:tr w:rsidR="00902828" w:rsidRPr="00DD4EC5" w14:paraId="6F2D8A2E" w14:textId="77777777" w:rsidTr="00902828">
        <w:trPr>
          <w:trHeight w:val="21"/>
        </w:trPr>
        <w:tc>
          <w:tcPr>
            <w:tcW w:w="10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CB01E" w14:textId="7777777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edical </w:t>
            </w:r>
            <w:proofErr w:type="spellStart"/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consultation</w:t>
            </w:r>
            <w:proofErr w:type="spellEnd"/>
          </w:p>
          <w:tbl>
            <w:tblPr>
              <w:tblpPr w:leftFromText="141" w:rightFromText="141" w:horzAnchor="margin" w:tblpY="442"/>
              <w:tblOverlap w:val="never"/>
              <w:tblW w:w="637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13"/>
              <w:gridCol w:w="1984"/>
              <w:gridCol w:w="1560"/>
              <w:gridCol w:w="1417"/>
            </w:tblGrid>
            <w:tr w:rsidR="00902828" w:rsidRPr="00DD4EC5" w14:paraId="4183477C" w14:textId="77777777" w:rsidTr="00C30CA9">
              <w:trPr>
                <w:trHeight w:val="559"/>
              </w:trPr>
              <w:tc>
                <w:tcPr>
                  <w:tcW w:w="1413" w:type="dxa"/>
                  <w:shd w:val="clear" w:color="auto" w:fill="auto"/>
                  <w:vAlign w:val="center"/>
                  <w:hideMark/>
                </w:tcPr>
                <w:p w14:paraId="7CBD58EB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Medical Specialty</w:t>
                  </w:r>
                </w:p>
              </w:tc>
              <w:tc>
                <w:tcPr>
                  <w:tcW w:w="1984" w:type="dxa"/>
                  <w:shd w:val="clear" w:color="auto" w:fill="auto"/>
                  <w:vAlign w:val="center"/>
                  <w:hideMark/>
                </w:tcPr>
                <w:p w14:paraId="07093067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umber of times performed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  <w:hideMark/>
                </w:tcPr>
                <w:p w14:paraId="06928ACE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Unit cost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  <w:hideMark/>
                </w:tcPr>
                <w:p w14:paraId="3EE3BAD5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Total cost</w:t>
                  </w:r>
                </w:p>
              </w:tc>
            </w:tr>
            <w:tr w:rsidR="00902828" w:rsidRPr="00DD4EC5" w14:paraId="1433B13D" w14:textId="77777777" w:rsidTr="00C30CA9">
              <w:trPr>
                <w:trHeight w:val="208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645A2C2C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725D82CD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086FE51E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47B56014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902828" w:rsidRPr="00DD4EC5" w14:paraId="0696B5D4" w14:textId="77777777" w:rsidTr="00C30CA9">
              <w:trPr>
                <w:trHeight w:val="127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1E234010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495D638E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1EC10BD7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6EEFF4FE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902828" w:rsidRPr="00DD4EC5" w14:paraId="66282DA2" w14:textId="77777777" w:rsidTr="00C30CA9">
              <w:trPr>
                <w:trHeight w:val="73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5ECA3BBD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0F62A492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56501F86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5AD63125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</w:tbl>
          <w:p w14:paraId="2E6B8DD9" w14:textId="7777777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902828" w:rsidRPr="00DD4EC5" w14:paraId="4FE4D771" w14:textId="77777777" w:rsidTr="00902828">
        <w:trPr>
          <w:trHeight w:val="21"/>
        </w:trPr>
        <w:tc>
          <w:tcPr>
            <w:tcW w:w="10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B0A6F" w14:textId="7777777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4E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cedure</w:t>
            </w:r>
          </w:p>
          <w:p w14:paraId="456C2AC0" w14:textId="7777777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tbl>
            <w:tblPr>
              <w:tblpPr w:leftFromText="141" w:rightFromText="141" w:horzAnchor="margin" w:tblpY="442"/>
              <w:tblOverlap w:val="never"/>
              <w:tblW w:w="637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13"/>
              <w:gridCol w:w="1984"/>
              <w:gridCol w:w="1560"/>
              <w:gridCol w:w="1417"/>
            </w:tblGrid>
            <w:tr w:rsidR="00902828" w:rsidRPr="00DD4EC5" w14:paraId="3642A22C" w14:textId="77777777" w:rsidTr="00C30CA9">
              <w:trPr>
                <w:trHeight w:val="559"/>
              </w:trPr>
              <w:tc>
                <w:tcPr>
                  <w:tcW w:w="1413" w:type="dxa"/>
                  <w:shd w:val="clear" w:color="auto" w:fill="auto"/>
                  <w:vAlign w:val="center"/>
                  <w:hideMark/>
                </w:tcPr>
                <w:p w14:paraId="61B0ED34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Medical Specialty</w:t>
                  </w:r>
                </w:p>
              </w:tc>
              <w:tc>
                <w:tcPr>
                  <w:tcW w:w="1984" w:type="dxa"/>
                  <w:shd w:val="clear" w:color="auto" w:fill="auto"/>
                  <w:vAlign w:val="center"/>
                  <w:hideMark/>
                </w:tcPr>
                <w:p w14:paraId="5B88BB7B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Number of times performed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  <w:hideMark/>
                </w:tcPr>
                <w:p w14:paraId="278D447D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Unit cost</w:t>
                  </w:r>
                </w:p>
              </w:tc>
              <w:tc>
                <w:tcPr>
                  <w:tcW w:w="1417" w:type="dxa"/>
                  <w:shd w:val="clear" w:color="auto" w:fill="auto"/>
                  <w:vAlign w:val="center"/>
                  <w:hideMark/>
                </w:tcPr>
                <w:p w14:paraId="71892AFA" w14:textId="77777777" w:rsidR="00902828" w:rsidRPr="00DD4EC5" w:rsidRDefault="00902828" w:rsidP="001005A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  <w:t>Total cost</w:t>
                  </w:r>
                </w:p>
              </w:tc>
            </w:tr>
            <w:tr w:rsidR="00902828" w:rsidRPr="00DD4EC5" w14:paraId="2C847FB4" w14:textId="77777777" w:rsidTr="00C30CA9">
              <w:trPr>
                <w:trHeight w:val="208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35543472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7A6CD7AC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3C9ACEA8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19F6CF89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  <w:tr w:rsidR="00902828" w:rsidRPr="00DD4EC5" w14:paraId="045E0277" w14:textId="77777777" w:rsidTr="00C30CA9">
              <w:trPr>
                <w:trHeight w:val="127"/>
              </w:trPr>
              <w:tc>
                <w:tcPr>
                  <w:tcW w:w="1413" w:type="dxa"/>
                  <w:shd w:val="clear" w:color="auto" w:fill="auto"/>
                  <w:noWrap/>
                </w:tcPr>
                <w:p w14:paraId="7223FA6C" w14:textId="77777777" w:rsidR="00902828" w:rsidRPr="00DD4EC5" w:rsidRDefault="00902828" w:rsidP="001005A9">
                  <w:pPr>
                    <w:spacing w:after="0" w:line="240" w:lineRule="auto"/>
                    <w:ind w:left="148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auto"/>
                  <w:noWrap/>
                  <w:vAlign w:val="bottom"/>
                  <w:hideMark/>
                </w:tcPr>
                <w:p w14:paraId="694AFFDC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560" w:type="dxa"/>
                  <w:shd w:val="clear" w:color="auto" w:fill="auto"/>
                  <w:noWrap/>
                  <w:vAlign w:val="bottom"/>
                  <w:hideMark/>
                </w:tcPr>
                <w:p w14:paraId="7D469A39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vAlign w:val="bottom"/>
                  <w:hideMark/>
                </w:tcPr>
                <w:p w14:paraId="18976DDA" w14:textId="77777777" w:rsidR="00902828" w:rsidRPr="00DD4EC5" w:rsidRDefault="00902828" w:rsidP="001005A9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D4EC5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 </w:t>
                  </w:r>
                </w:p>
              </w:tc>
            </w:tr>
          </w:tbl>
          <w:p w14:paraId="6A440E48" w14:textId="77777777" w:rsidR="00902828" w:rsidRPr="00DD4EC5" w:rsidRDefault="00902828" w:rsidP="001005A9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</w:tbl>
    <w:p w14:paraId="1CF1C3DA" w14:textId="77777777" w:rsidR="007555F5" w:rsidRPr="00DD4EC5" w:rsidRDefault="007555F5" w:rsidP="001005A9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sectPr w:rsidR="007555F5" w:rsidRPr="00DD4EC5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8A666" w14:textId="77777777" w:rsidR="00BC765F" w:rsidRDefault="00BC765F" w:rsidP="00DA5DE5">
      <w:pPr>
        <w:spacing w:after="0" w:line="240" w:lineRule="auto"/>
      </w:pPr>
      <w:r>
        <w:separator/>
      </w:r>
    </w:p>
  </w:endnote>
  <w:endnote w:type="continuationSeparator" w:id="0">
    <w:p w14:paraId="0F2CDC2E" w14:textId="77777777" w:rsidR="00BC765F" w:rsidRDefault="00BC765F" w:rsidP="00DA5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92948" w14:textId="77777777" w:rsidR="00BC765F" w:rsidRDefault="00BC765F" w:rsidP="00DA5DE5">
      <w:pPr>
        <w:spacing w:after="0" w:line="240" w:lineRule="auto"/>
      </w:pPr>
      <w:r>
        <w:separator/>
      </w:r>
    </w:p>
  </w:footnote>
  <w:footnote w:type="continuationSeparator" w:id="0">
    <w:p w14:paraId="183A75AC" w14:textId="77777777" w:rsidR="00BC765F" w:rsidRDefault="00BC765F" w:rsidP="00DA5D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2CB2A" w14:textId="39394C46" w:rsidR="00712271" w:rsidRDefault="00712271">
    <w:pPr>
      <w:pStyle w:val="Header"/>
    </w:pPr>
    <w:r>
      <w:rPr>
        <w:noProof/>
        <w:lang w:val="es-CO" w:eastAsia="es-CO"/>
      </w:rPr>
      <w:drawing>
        <wp:inline distT="0" distB="0" distL="0" distR="0" wp14:anchorId="4D0C30A6" wp14:editId="58907730">
          <wp:extent cx="920538" cy="580681"/>
          <wp:effectExtent l="0" t="0" r="0" b="0"/>
          <wp:docPr id="4" name="Imagen 4">
            <a:extLst xmlns:a="http://schemas.openxmlformats.org/drawingml/2006/main">
              <a:ext uri="{FF2B5EF4-FFF2-40B4-BE49-F238E27FC236}">
                <a16:creationId xmlns:a16="http://schemas.microsoft.com/office/drawing/2014/main" id="{00000000-0008-0000-0100-000007000000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agen 6">
                    <a:extLst>
                      <a:ext uri="{FF2B5EF4-FFF2-40B4-BE49-F238E27FC236}">
                        <a16:creationId xmlns:a16="http://schemas.microsoft.com/office/drawing/2014/main" id="{00000000-0008-0000-0100-000007000000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42161" cy="594321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rPr>
        <w:noProof/>
        <w:lang w:val="es-CO" w:eastAsia="es-CO"/>
      </w:rPr>
      <w:t xml:space="preserve">                    </w:t>
    </w:r>
    <w:r>
      <w:rPr>
        <w:noProof/>
        <w:lang w:val="es-CO" w:eastAsia="es-CO"/>
      </w:rPr>
      <w:drawing>
        <wp:inline distT="0" distB="0" distL="0" distR="0" wp14:anchorId="4CD299BC" wp14:editId="38993FB7">
          <wp:extent cx="2696308" cy="562254"/>
          <wp:effectExtent l="0" t="0" r="0" b="9525"/>
          <wp:docPr id="5" name="Imagen 10">
            <a:extLst xmlns:a="http://schemas.openxmlformats.org/drawingml/2006/main">
              <a:ext uri="{FF2B5EF4-FFF2-40B4-BE49-F238E27FC236}">
                <a16:creationId xmlns:a16="http://schemas.microsoft.com/office/drawing/2014/main" id="{00000000-0008-0000-0100-00000B000000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Imagen 10">
                    <a:extLst>
                      <a:ext uri="{FF2B5EF4-FFF2-40B4-BE49-F238E27FC236}">
                        <a16:creationId xmlns:a16="http://schemas.microsoft.com/office/drawing/2014/main" id="{00000000-0008-0000-0100-00000B000000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2772643" cy="5781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   </w:t>
    </w:r>
    <w:r>
      <w:rPr>
        <w:noProof/>
        <w:lang w:val="es-CO" w:eastAsia="es-CO"/>
      </w:rPr>
      <w:drawing>
        <wp:inline distT="0" distB="0" distL="0" distR="0" wp14:anchorId="3662484E" wp14:editId="0A57138D">
          <wp:extent cx="790700" cy="442644"/>
          <wp:effectExtent l="0" t="0" r="9525" b="0"/>
          <wp:docPr id="6" name="Imagen 1" descr="C:\Users\Nelson J\Dropbox\0. ACADÉMICO - LABORAL\0. ONS\ins logo.jpg">
            <a:extLst xmlns:a="http://schemas.openxmlformats.org/drawingml/2006/main">
              <a:ext uri="{FF2B5EF4-FFF2-40B4-BE49-F238E27FC236}">
                <a16:creationId xmlns:a16="http://schemas.microsoft.com/office/drawing/2014/main" id="{00000000-0008-0000-0100-000002000000}"/>
              </a:ext>
            </a:extLst>
          </wp:docPr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n 1" descr="C:\Users\Nelson J\Dropbox\0. ACADÉMICO - LABORAL\0. ONS\ins logo.jpg">
                    <a:extLst>
                      <a:ext uri="{FF2B5EF4-FFF2-40B4-BE49-F238E27FC236}">
                        <a16:creationId xmlns:a16="http://schemas.microsoft.com/office/drawing/2014/main" id="{00000000-0008-0000-0100-000002000000}"/>
                      </a:ext>
                    </a:extLst>
                  </pic:cNvPr>
                  <pic:cNvPicPr/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72868" cy="48864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DE5"/>
    <w:rsid w:val="00020467"/>
    <w:rsid w:val="000A1EF8"/>
    <w:rsid w:val="001005A9"/>
    <w:rsid w:val="00156185"/>
    <w:rsid w:val="00252D27"/>
    <w:rsid w:val="0026683D"/>
    <w:rsid w:val="00285C15"/>
    <w:rsid w:val="004526F5"/>
    <w:rsid w:val="00513D38"/>
    <w:rsid w:val="006C2F48"/>
    <w:rsid w:val="00712271"/>
    <w:rsid w:val="007555F5"/>
    <w:rsid w:val="007A71B6"/>
    <w:rsid w:val="00881AA3"/>
    <w:rsid w:val="0089398C"/>
    <w:rsid w:val="008B4951"/>
    <w:rsid w:val="0090190F"/>
    <w:rsid w:val="00902828"/>
    <w:rsid w:val="009C1C1A"/>
    <w:rsid w:val="00A60563"/>
    <w:rsid w:val="00B31B71"/>
    <w:rsid w:val="00BC765F"/>
    <w:rsid w:val="00C752BB"/>
    <w:rsid w:val="00C92C3E"/>
    <w:rsid w:val="00CC2C85"/>
    <w:rsid w:val="00D81017"/>
    <w:rsid w:val="00DA5DE5"/>
    <w:rsid w:val="00DD4EC5"/>
    <w:rsid w:val="00EC1AD5"/>
    <w:rsid w:val="00F1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2F5B2"/>
  <w15:chartTrackingRefBased/>
  <w15:docId w15:val="{31FC39BE-F92C-4D0B-A473-4A530C246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D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DE5"/>
  </w:style>
  <w:style w:type="paragraph" w:styleId="Footer">
    <w:name w:val="footer"/>
    <w:basedOn w:val="Normal"/>
    <w:link w:val="FooterChar"/>
    <w:uiPriority w:val="99"/>
    <w:unhideWhenUsed/>
    <w:rsid w:val="00DA5D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DE5"/>
  </w:style>
  <w:style w:type="paragraph" w:styleId="ListParagraph">
    <w:name w:val="List Paragraph"/>
    <w:basedOn w:val="Normal"/>
    <w:uiPriority w:val="34"/>
    <w:qFormat/>
    <w:rsid w:val="007A71B6"/>
    <w:pPr>
      <w:ind w:left="720"/>
      <w:contextualSpacing/>
    </w:pPr>
  </w:style>
  <w:style w:type="table" w:styleId="TableGrid">
    <w:name w:val="Table Grid"/>
    <w:basedOn w:val="TableNormal"/>
    <w:uiPriority w:val="59"/>
    <w:rsid w:val="008B4951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28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112B3-4588-4356-8684-8A0037F39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Diaz Jimenez</dc:creator>
  <cp:keywords/>
  <dc:description/>
  <cp:lastModifiedBy>Carlos Castañeda-Orjuela</cp:lastModifiedBy>
  <cp:revision>3</cp:revision>
  <dcterms:created xsi:type="dcterms:W3CDTF">2021-11-10T16:25:00Z</dcterms:created>
  <dcterms:modified xsi:type="dcterms:W3CDTF">2021-11-10T16:32:00Z</dcterms:modified>
</cp:coreProperties>
</file>